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81982" w14:textId="41F3FACE" w:rsidR="001C117F" w:rsidRPr="007355F0" w:rsidRDefault="00EE14EC" w:rsidP="00EE14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55F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D4C77" w:rsidRPr="007355F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355F0"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12FFEB70" w14:textId="7D9D10E0" w:rsidR="00EE14EC" w:rsidRPr="007355F0" w:rsidRDefault="00EE14EC" w:rsidP="00EE14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55F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7355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Hlk92619285"/>
      <w:r w:rsidRPr="007355F0">
        <w:rPr>
          <w:rFonts w:ascii="Times New Roman" w:hAnsi="Times New Roman" w:cs="Times New Roman"/>
        </w:rPr>
        <w:t>Baseline characteristics comparison between HER2-zero and HER2-</w:t>
      </w:r>
      <w:r w:rsidRPr="007355F0">
        <w:rPr>
          <w:rFonts w:ascii="Times New Roman" w:hAnsi="Times New Roman" w:cs="Times New Roman" w:hint="eastAsia"/>
        </w:rPr>
        <w:t>lo</w:t>
      </w:r>
      <w:r w:rsidRPr="007355F0">
        <w:rPr>
          <w:rFonts w:ascii="Times New Roman" w:hAnsi="Times New Roman" w:cs="Times New Roman"/>
        </w:rPr>
        <w:t xml:space="preserve">w </w:t>
      </w:r>
      <w:r w:rsidRPr="007355F0">
        <w:rPr>
          <w:rFonts w:ascii="Times New Roman" w:hAnsi="Times New Roman" w:cs="Times New Roman" w:hint="eastAsia"/>
        </w:rPr>
        <w:t>breast</w:t>
      </w:r>
      <w:r w:rsidRPr="007355F0">
        <w:rPr>
          <w:rFonts w:ascii="Times New Roman" w:hAnsi="Times New Roman" w:cs="Times New Roman"/>
        </w:rPr>
        <w:t xml:space="preserve"> </w:t>
      </w:r>
      <w:r w:rsidRPr="007355F0">
        <w:rPr>
          <w:rFonts w:ascii="Times New Roman" w:hAnsi="Times New Roman" w:cs="Times New Roman" w:hint="eastAsia"/>
        </w:rPr>
        <w:t>cancer</w:t>
      </w:r>
      <w:r w:rsidRPr="007355F0">
        <w:rPr>
          <w:rFonts w:ascii="Times New Roman" w:hAnsi="Times New Roman" w:cs="Times New Roman"/>
        </w:rPr>
        <w:t xml:space="preserve"> patients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424"/>
        <w:gridCol w:w="2018"/>
        <w:gridCol w:w="2258"/>
        <w:gridCol w:w="2018"/>
        <w:gridCol w:w="2258"/>
        <w:gridCol w:w="1982"/>
      </w:tblGrid>
      <w:tr w:rsidR="007355F0" w:rsidRPr="007355F0" w14:paraId="426C1D7C" w14:textId="77777777" w:rsidTr="002F4152">
        <w:trPr>
          <w:trHeight w:val="278"/>
        </w:trPr>
        <w:tc>
          <w:tcPr>
            <w:tcW w:w="122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F0AA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306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A6D1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HER2 status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598B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-value</w:t>
            </w:r>
          </w:p>
        </w:tc>
      </w:tr>
      <w:tr w:rsidR="007355F0" w:rsidRPr="007355F0" w14:paraId="7BAB69F7" w14:textId="77777777" w:rsidTr="002F4152">
        <w:trPr>
          <w:trHeight w:val="278"/>
        </w:trPr>
        <w:tc>
          <w:tcPr>
            <w:tcW w:w="1226" w:type="pct"/>
            <w:vMerge/>
            <w:vAlign w:val="center"/>
            <w:hideMark/>
          </w:tcPr>
          <w:p w14:paraId="48B3FEC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5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053D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ER2-zero (N=179)</w:t>
            </w:r>
          </w:p>
        </w:tc>
        <w:tc>
          <w:tcPr>
            <w:tcW w:w="15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D30B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ER2-low (N=598)</w:t>
            </w:r>
          </w:p>
        </w:tc>
        <w:tc>
          <w:tcPr>
            <w:tcW w:w="710" w:type="pct"/>
            <w:vMerge/>
            <w:vAlign w:val="center"/>
            <w:hideMark/>
          </w:tcPr>
          <w:p w14:paraId="7EE03DAF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14F763C8" w14:textId="77777777" w:rsidTr="002F4152">
        <w:trPr>
          <w:trHeight w:val="278"/>
        </w:trPr>
        <w:tc>
          <w:tcPr>
            <w:tcW w:w="122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A0D319F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9B91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FECB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ercent (%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618C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33B8" w14:textId="77777777" w:rsidR="00EE14EC" w:rsidRPr="007355F0" w:rsidRDefault="00EE14EC" w:rsidP="00487C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ercent (%)</w:t>
            </w:r>
          </w:p>
        </w:tc>
        <w:tc>
          <w:tcPr>
            <w:tcW w:w="7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4FD6FC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0FAD5F1" w14:textId="77777777" w:rsidTr="002F4152">
        <w:trPr>
          <w:trHeight w:val="278"/>
        </w:trPr>
        <w:tc>
          <w:tcPr>
            <w:tcW w:w="12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B689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, years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9F8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DE54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FFA8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79EB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F474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FEE7E4C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1EE432F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Median (range)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C944A9A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0 (30-8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FFEB856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9F26C2D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0 (24-8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42C9EEA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ED94310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921</w:t>
            </w:r>
          </w:p>
        </w:tc>
      </w:tr>
      <w:tr w:rsidR="007355F0" w:rsidRPr="007355F0" w14:paraId="122C4431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B70205F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&lt;4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796B28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B4BD2F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2.2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6E9133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69200F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2.2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A3BC61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</w:t>
            </w:r>
          </w:p>
        </w:tc>
      </w:tr>
      <w:tr w:rsidR="007355F0" w:rsidRPr="007355F0" w14:paraId="3043CED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740D6BB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0-4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D7A8FF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1F29E6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6.8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3B37F7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82D5B2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4.9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F0F1274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7E66551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46230AC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0-5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5F1FCEB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F80935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3.4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2A0835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2DC40B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8.93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6AB22E3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7210FA8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6DABF5A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0-6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0EBA68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B5F6F4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6.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73D4E3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5EE5B6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9.23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434C2C6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556F379F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A625EE6" w14:textId="77777777" w:rsidR="00EE14EC" w:rsidRPr="007355F0" w:rsidRDefault="00EE14EC" w:rsidP="00487CAB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hAnsi="Times New Roman" w:cs="Times New Roman"/>
              </w:rPr>
              <w:t>≥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ADF603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67BF75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.1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CCC0C0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AF689C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.68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F10E006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5470EBCE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6B5A8C1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enopausal statu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217AD5C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162739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8F87704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EFA992A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ED2B4DA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845</w:t>
            </w:r>
          </w:p>
        </w:tc>
      </w:tr>
      <w:tr w:rsidR="007355F0" w:rsidRPr="007355F0" w14:paraId="712D6080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B132B29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remenopausal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96B77E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AE3684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2.5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1244EC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8EED9C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3.3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E2449BC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564C254E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4DBF8F8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ostmenopausal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5EB46A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E01E7D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7.4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A28941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1C57CB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6.66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04F1E59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4564057C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2400D88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istological typ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E53FF56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777536B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7C80D28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0AD96D8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E8091BF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269</w:t>
            </w:r>
          </w:p>
        </w:tc>
      </w:tr>
      <w:tr w:rsidR="007355F0" w:rsidRPr="007355F0" w14:paraId="29555FEF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93334C3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o special typ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C7BDC6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6C2504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88.2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78E81D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4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11905D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90.4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8016A3C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1A569F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B4E147D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Invasive lobular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D74CFE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557EE1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.9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955ABCB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6AC508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B9942D3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7ADC7281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1DE6C31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CE9504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DB930F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.8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497918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5B5B05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.6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63A04F2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5303FE7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621C0B6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rad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7EAFE15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D2217C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FF66D2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BC65ECA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42F3B54" w14:textId="77777777" w:rsidR="00EE14EC" w:rsidRPr="007355F0" w:rsidRDefault="00EE14EC" w:rsidP="009C1989">
            <w:pPr>
              <w:widowControl/>
              <w:ind w:firstLineChars="150" w:firstLine="330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7355F0" w:rsidRPr="007355F0" w14:paraId="40416845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B456235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Grade 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FD582B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D03884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.8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B91078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5DAB52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3.2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264CE0C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1AD96D0C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849E49A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Grade I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5D3B10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53A2AA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9.1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383712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499DF1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2.0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E10F023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1226910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239226E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Grade II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4EA8AD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4DDFCE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5.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33C01B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01B5EA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8.3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50A8F25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DF8D8C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02576DD" w14:textId="72B2EF6D" w:rsidR="00EE14EC" w:rsidRPr="007355F0" w:rsidRDefault="008816C1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84DACE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6EF626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.8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89FDA8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78F01E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.3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447B509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47574AC5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EA0770D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 stag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D03E8C4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A05862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0F7CBE0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D551E1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56FA69B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583</w:t>
            </w:r>
          </w:p>
        </w:tc>
      </w:tr>
      <w:tr w:rsidR="007355F0" w:rsidRPr="007355F0" w14:paraId="63375C16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ADC45D3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T0/is/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F6F9CD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7E0172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5.3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AE51E8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2D1792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1.8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92107DC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F805A65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DD497AD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T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FCB9FF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1C4919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0.7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D11EC9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3ADAF6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5.4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92DDCE7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A99CAF0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A188B50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AA565D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641950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.7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CFFA4F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6681C4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31292E2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C3F83F2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90AFCB4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58D62F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C1AE5A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EE88FB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ADED9E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259DB51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8505D52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BB5CCBB" w14:textId="47DB23CF" w:rsidR="00EE14EC" w:rsidRPr="007355F0" w:rsidRDefault="008816C1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87BF87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6F8324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AAE362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8600D9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7F760FC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D86E88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E18C7FE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 stag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7BD0D66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AB7EFC0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D756F9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D46E1B2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34D74CF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692</w:t>
            </w:r>
          </w:p>
        </w:tc>
      </w:tr>
      <w:tr w:rsidR="007355F0" w:rsidRPr="007355F0" w14:paraId="5D338C05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6B92D615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B2BE46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DE7331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5.8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99FDF3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541E22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5.6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B8D77A3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873E13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1D8F738F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351035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5F960D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B05023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A32668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7.42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A93F03B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628AC5A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0932C3C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914B0F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9D501C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0.0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BB196FB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6F9E40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0.2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BAEA625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4FA7F00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168BED4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A6DA57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B71363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.2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138FAF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2000D7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.3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712BD72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15AF686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8E712DD" w14:textId="4CB8FDEB" w:rsidR="00EE14EC" w:rsidRPr="007355F0" w:rsidRDefault="008816C1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3CBAFC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822688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B113F6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FBA91B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374C29F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71878267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9B04554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athological stag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A60686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F921CCB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3678EBB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6DB86DB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ED1611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652</w:t>
            </w:r>
          </w:p>
        </w:tc>
      </w:tr>
      <w:tr w:rsidR="007355F0" w:rsidRPr="007355F0" w14:paraId="49173D0D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6A2A6C5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8E4CF6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CF645D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9.6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EE125C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4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E72849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1.6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A54FA69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9DF4C02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1B8DEA53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E633A6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FC39F5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0.7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EC488F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4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4C887E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0.6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C12D76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4185E7D9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673D9A5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5715E8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943C40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7.8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7C4CEE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4419BB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7.06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4001080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4A0418EF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91C58A8" w14:textId="31D392E2" w:rsidR="00EE14EC" w:rsidRPr="007355F0" w:rsidRDefault="008816C1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F82034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9C51B0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9ABB48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B38E9E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172BE88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3FA8FF2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1A3D652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R statu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05DC12A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7C82CBD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5694F9E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42004AA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B5FC44D" w14:textId="054598D6" w:rsidR="00EE14EC" w:rsidRPr="007355F0" w:rsidRDefault="00EE14EC" w:rsidP="009C1989">
            <w:pPr>
              <w:widowControl/>
              <w:ind w:firstLineChars="150" w:firstLine="330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  <w:r w:rsidR="009C5F80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 </w:t>
            </w:r>
          </w:p>
        </w:tc>
      </w:tr>
      <w:tr w:rsidR="007355F0" w:rsidRPr="007355F0" w14:paraId="60E9E48A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E7105D1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0F8E0AB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6CFCD6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5.9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D0699C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2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145CF6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87.7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E320B56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5CC98C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7F17D8B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669F73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A3CE76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4.0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D85EA4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57A794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2.2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68C0C9C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CCA809C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50D2D62" w14:textId="45F75998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</w:t>
            </w:r>
            <w:r w:rsidR="005B0A42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</w:t>
            </w: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</w:t>
            </w:r>
            <w:proofErr w:type="spellEnd"/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statu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592D97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DACEA3D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DA321B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651578D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9988F9F" w14:textId="77777777" w:rsidR="00EE14EC" w:rsidRPr="007355F0" w:rsidRDefault="00EE14EC" w:rsidP="009C1989">
            <w:pPr>
              <w:widowControl/>
              <w:ind w:firstLineChars="150" w:firstLine="330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7355F0" w:rsidRPr="007355F0" w14:paraId="31F971E1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FB49CD7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EF1B87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A3EE80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3.6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A5827D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2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2FE228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88.2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A7F5554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7E7486EA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992809B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45C992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F6CDED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6.3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EACA36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004CDE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.7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35CE971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BDA2981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768AA4E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R statu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55A505E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4CA24C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9F1BF15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A3C6BD5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B01B719" w14:textId="77777777" w:rsidR="00EE14EC" w:rsidRPr="007355F0" w:rsidRDefault="00EE14EC" w:rsidP="009C1989">
            <w:pPr>
              <w:widowControl/>
              <w:ind w:firstLineChars="150" w:firstLine="330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7355F0" w:rsidRPr="007355F0" w14:paraId="4DB0EDEC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B76F13C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D116D8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0A4A38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0.3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72120D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5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CF5D2E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92.3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DA929AF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788AB2DD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17A45E4A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7C1F16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657094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9.6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40BFB9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ABF303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.6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3AA54F9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CDD3C3A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BFCC364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Ki-6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AE0BDF4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AE3FF6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7C9CA0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357CCC0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A56BEAA" w14:textId="77777777" w:rsidR="00EE14EC" w:rsidRPr="007355F0" w:rsidRDefault="00EE14EC" w:rsidP="009C1989">
            <w:pPr>
              <w:widowControl/>
              <w:ind w:firstLineChars="150" w:firstLine="330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7355F0" w:rsidRPr="007355F0" w14:paraId="02845DFF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1E5C46F4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&lt;15%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51AB5D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CBFB41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4.5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16D3AF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67BD06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0.43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6F6BB83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75D0AFB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B16A51A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15%-30%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EC8A96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317551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2.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128458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100DEC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4.1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970619A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A8E31B8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177AE297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&gt;30%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0537AC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D9B1F0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3.0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301CD72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73364F5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5.42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9B4DCFA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CCFD712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C1643F2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OP2A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D398E86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41DB560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2C3DFBF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F6B5AE2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48A684A" w14:textId="77777777" w:rsidR="00EE14EC" w:rsidRPr="007355F0" w:rsidRDefault="00EE14EC" w:rsidP="009C1989">
            <w:pPr>
              <w:widowControl/>
              <w:ind w:firstLineChars="150" w:firstLine="330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7355F0" w:rsidRPr="007355F0" w14:paraId="5E47FD96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C7A8E81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&lt;30%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4B9B0D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2C2415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3.1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151452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7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5D7AD6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9.93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E2360D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73945BE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AD854B6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0%-60%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8368F3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020838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9.6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A61958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CB20F3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6.72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5FEB382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44BFAB26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B353063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&gt;60%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28E1FC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166F38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.2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5989B9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A96E1A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.3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95AA02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AD99C56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0815B19E" w14:textId="11C3C286" w:rsidR="00EE14EC" w:rsidRPr="007355F0" w:rsidRDefault="005B7EA2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Adjuvant </w:t>
            </w:r>
            <w:r w:rsidR="00331A90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</w:t>
            </w:r>
            <w:r w:rsidR="00EE14EC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docrine therap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34BA196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782D142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0A29BAF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93B3FB8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1086A0E" w14:textId="77777777" w:rsidR="00EE14EC" w:rsidRPr="007355F0" w:rsidRDefault="00EE14EC" w:rsidP="009C1989">
            <w:pPr>
              <w:widowControl/>
              <w:ind w:firstLineChars="150" w:firstLine="330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7355F0" w:rsidRPr="007355F0" w14:paraId="24341FB5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94F75D2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867C66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032C0A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2.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6155D5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0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6CABE0C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85.12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8DAFD4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502251DC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</w:tcPr>
          <w:p w14:paraId="5DA9F88A" w14:textId="470B55CC" w:rsidR="0045505B" w:rsidRPr="007355F0" w:rsidRDefault="0045505B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Aromatase inhibitor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CB0A30B" w14:textId="085138DC" w:rsidR="0045505B" w:rsidRPr="007355F0" w:rsidRDefault="00517104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7F6BD6D3" w14:textId="6A28381F" w:rsidR="0045505B" w:rsidRPr="007355F0" w:rsidRDefault="00AD4137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71D6A31" w14:textId="6FAB14E2" w:rsidR="0045505B" w:rsidRPr="007355F0" w:rsidRDefault="00216F56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6E7FB848" w14:textId="0C23B9F9" w:rsidR="0045505B" w:rsidRPr="007355F0" w:rsidRDefault="00AD4137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4CDA43C" w14:textId="77777777" w:rsidR="0045505B" w:rsidRPr="007355F0" w:rsidRDefault="0045505B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5ED7615B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</w:tcPr>
          <w:p w14:paraId="1B69F13B" w14:textId="0BEF9579" w:rsidR="0045505B" w:rsidRPr="007355F0" w:rsidRDefault="0045505B" w:rsidP="008864D8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Tamoxifen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A58337C" w14:textId="46ECBB13" w:rsidR="0045505B" w:rsidRPr="007355F0" w:rsidRDefault="00716694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34BBE7BA" w14:textId="28EB9C72" w:rsidR="0045505B" w:rsidRPr="007355F0" w:rsidRDefault="00AD4137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27B58F95" w14:textId="6091CA73" w:rsidR="0045505B" w:rsidRPr="007355F0" w:rsidRDefault="00216F56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7B5205C4" w14:textId="072DB3EC" w:rsidR="0045505B" w:rsidRPr="007355F0" w:rsidRDefault="00AD4137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4B42AB7" w14:textId="77777777" w:rsidR="0045505B" w:rsidRPr="007355F0" w:rsidRDefault="0045505B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37C15C7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</w:tcPr>
          <w:p w14:paraId="00F23CC1" w14:textId="1747941E" w:rsidR="008864D8" w:rsidRPr="007355F0" w:rsidRDefault="008864D8" w:rsidP="008864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Aromatase inhibitor</w:t>
            </w:r>
            <w:r w:rsidR="00AC1BF0"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Tamoxifen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81161EC" w14:textId="02D1AA70" w:rsidR="008864D8" w:rsidRPr="007355F0" w:rsidRDefault="00716694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7DE68235" w14:textId="545A2DE5" w:rsidR="008864D8" w:rsidRPr="007355F0" w:rsidRDefault="00AD4137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.1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F1E3101" w14:textId="7BE97328" w:rsidR="008864D8" w:rsidRPr="007355F0" w:rsidRDefault="00216F56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144AAFAF" w14:textId="216AC2A1" w:rsidR="008864D8" w:rsidRPr="007355F0" w:rsidRDefault="00AD4137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.02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0428885" w14:textId="77777777" w:rsidR="008864D8" w:rsidRPr="007355F0" w:rsidRDefault="008864D8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4FF2E68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7EB12716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D356A0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530A1A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4.6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5B7205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D5FC5A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2.0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E2E65AB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706F952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3CA42B17" w14:textId="40E66E8B" w:rsidR="00EE14EC" w:rsidRPr="007355F0" w:rsidRDefault="008864D8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115ECF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131ABBB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.3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9960E8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CB773E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.8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4E66D97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0515DF8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19792DC" w14:textId="0C64B584" w:rsidR="00EE14EC" w:rsidRPr="007355F0" w:rsidRDefault="005B7EA2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Adjuvant </w:t>
            </w:r>
            <w:r w:rsidR="00331A90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</w:t>
            </w:r>
            <w:r w:rsidR="00EE14EC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iotherap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EE9D41E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B7B66B3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81FDF22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9BFE9CE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2793E22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942</w:t>
            </w:r>
          </w:p>
        </w:tc>
      </w:tr>
      <w:tr w:rsidR="007355F0" w:rsidRPr="007355F0" w14:paraId="59F8485C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6C8EAEBC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8D2529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7B835A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3.5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0EF926C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1D1272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4.1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FD7EEF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20FE22A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4FCD335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23F4D4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18573E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1.9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7BBC16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1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8F7628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2.0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58B0A1D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0B0A8323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566420C0" w14:textId="7BCC3182" w:rsidR="00EE14EC" w:rsidRPr="007355F0" w:rsidRDefault="008864D8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A494821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86106C9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.4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D4E1CF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8BA28AA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.8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8B6E20B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60BA2A42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2D557F9A" w14:textId="66B9E6D2" w:rsidR="00EE14EC" w:rsidRPr="007355F0" w:rsidRDefault="005B7EA2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Adjuvant </w:t>
            </w:r>
            <w:r w:rsidR="00331A90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</w:t>
            </w:r>
            <w:r w:rsidR="00EE14EC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emotherap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40CFF07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1A07F58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542179A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3905779" w14:textId="77777777" w:rsidR="00EE14EC" w:rsidRPr="007355F0" w:rsidRDefault="00EE14EC" w:rsidP="00487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3787F58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73</w:t>
            </w:r>
          </w:p>
        </w:tc>
      </w:tr>
      <w:tr w:rsidR="007355F0" w:rsidRPr="007355F0" w14:paraId="5374C400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60F41744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F2D7E1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F4C2CBF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9.2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85D9227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1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8BC91D3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8.56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5331335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368FE028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</w:tcPr>
          <w:p w14:paraId="401AB5F1" w14:textId="5812F451" w:rsidR="006545B8" w:rsidRPr="007355F0" w:rsidRDefault="006545B8" w:rsidP="006545B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A</w:t>
            </w:r>
            <w:r w:rsidR="00D77B3C"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thracycline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BC2A31C" w14:textId="7E267729" w:rsidR="006545B8" w:rsidRPr="007355F0" w:rsidRDefault="000A7D6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54F84ABA" w14:textId="5DC561DE" w:rsidR="006545B8" w:rsidRPr="007355F0" w:rsidRDefault="00A35A4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.15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457AE71" w14:textId="34BCF02F" w:rsidR="006545B8" w:rsidRPr="007355F0" w:rsidRDefault="000A7D6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42CBFBF8" w14:textId="687878EB" w:rsidR="006545B8" w:rsidRPr="007355F0" w:rsidRDefault="00A35A4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.86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68E278C" w14:textId="77777777" w:rsidR="006545B8" w:rsidRPr="007355F0" w:rsidRDefault="006545B8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7F262ACB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</w:tcPr>
          <w:p w14:paraId="60101512" w14:textId="29636BC8" w:rsidR="008864D8" w:rsidRPr="007355F0" w:rsidRDefault="008864D8" w:rsidP="008864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Taxane</w:t>
            </w:r>
            <w:proofErr w:type="spellEnd"/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4053565" w14:textId="0304973F" w:rsidR="008864D8" w:rsidRPr="007355F0" w:rsidRDefault="000A7D6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36DE4613" w14:textId="6479904A" w:rsidR="008864D8" w:rsidRPr="007355F0" w:rsidRDefault="00A35A4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.2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8330D57" w14:textId="57466F28" w:rsidR="008864D8" w:rsidRPr="007355F0" w:rsidRDefault="000A7D6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29936C31" w14:textId="500017E1" w:rsidR="008864D8" w:rsidRPr="007355F0" w:rsidRDefault="00A35A4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.55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7AA6660" w14:textId="77777777" w:rsidR="008864D8" w:rsidRPr="007355F0" w:rsidRDefault="008864D8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48F61030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</w:tcPr>
          <w:p w14:paraId="46274E2D" w14:textId="77CC780E" w:rsidR="009C1989" w:rsidRPr="007355F0" w:rsidRDefault="009C1989" w:rsidP="008864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nthracycline + </w:t>
            </w:r>
            <w:proofErr w:type="spellStart"/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Taxane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CEEF35B" w14:textId="08F8755E" w:rsidR="009C1989" w:rsidRPr="007355F0" w:rsidRDefault="000A7D6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25FAD030" w14:textId="41709FD1" w:rsidR="009C1989" w:rsidRPr="007355F0" w:rsidRDefault="00A35A4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.8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22118B18" w14:textId="5601672F" w:rsidR="009C1989" w:rsidRPr="007355F0" w:rsidRDefault="000A7D6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="00DE535C"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1611E067" w14:textId="68C29B55" w:rsidR="009C1989" w:rsidRPr="007355F0" w:rsidRDefault="00A35A4F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.15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6DA8A3D" w14:textId="77777777" w:rsidR="009C1989" w:rsidRPr="007355F0" w:rsidRDefault="009C1989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D1D81DE" w14:textId="77777777" w:rsidTr="002F4152">
        <w:trPr>
          <w:trHeight w:val="278"/>
        </w:trPr>
        <w:tc>
          <w:tcPr>
            <w:tcW w:w="1226" w:type="pct"/>
            <w:shd w:val="clear" w:color="auto" w:fill="auto"/>
            <w:noWrap/>
            <w:vAlign w:val="bottom"/>
            <w:hideMark/>
          </w:tcPr>
          <w:p w14:paraId="4190157B" w14:textId="77777777" w:rsidR="00EE14EC" w:rsidRPr="007355F0" w:rsidRDefault="00EE14EC" w:rsidP="00487CAB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F94F596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09E568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7.3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56A6D7B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EF6EBDE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9.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1C35195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355F0" w:rsidRPr="007355F0" w14:paraId="2AAD22A9" w14:textId="77777777" w:rsidTr="002F4152">
        <w:trPr>
          <w:trHeight w:val="278"/>
        </w:trPr>
        <w:tc>
          <w:tcPr>
            <w:tcW w:w="1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F917" w14:textId="1B43EC6B" w:rsidR="003630E0" w:rsidRPr="007355F0" w:rsidRDefault="00716610" w:rsidP="003630E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C038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0E84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3.35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C68D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FEF0" w14:textId="77777777" w:rsidR="00EE14EC" w:rsidRPr="007355F0" w:rsidRDefault="00EE14EC" w:rsidP="00487C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2.34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36B9" w14:textId="77777777" w:rsidR="00EE14EC" w:rsidRPr="007355F0" w:rsidRDefault="00EE14EC" w:rsidP="009C198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4F1783DC" w14:textId="7FFFF2EB" w:rsidR="00EE14EC" w:rsidRPr="007355F0" w:rsidRDefault="00EE14EC" w:rsidP="00EE14EC">
      <w:pPr>
        <w:rPr>
          <w:rFonts w:ascii="Times New Roman" w:hAnsi="Times New Roman" w:cs="Times New Roman"/>
        </w:rPr>
      </w:pPr>
      <w:bookmarkStart w:id="1" w:name="OLE_LINK4"/>
      <w:r w:rsidRPr="007355F0">
        <w:rPr>
          <w:rFonts w:ascii="Times New Roman" w:hAnsi="Times New Roman" w:cs="Times New Roman"/>
          <w:i/>
          <w:iCs/>
        </w:rPr>
        <w:t>HER2</w:t>
      </w:r>
      <w:r w:rsidRPr="007355F0">
        <w:rPr>
          <w:rFonts w:ascii="Times New Roman" w:hAnsi="Times New Roman" w:cs="Times New Roman"/>
        </w:rPr>
        <w:t xml:space="preserve"> human epiderma growth factor receptor 2, </w:t>
      </w:r>
      <w:r w:rsidRPr="007355F0">
        <w:rPr>
          <w:rFonts w:ascii="Times New Roman" w:hAnsi="Times New Roman" w:cs="Times New Roman"/>
          <w:i/>
          <w:iCs/>
        </w:rPr>
        <w:t>ER</w:t>
      </w:r>
      <w:r w:rsidRPr="007355F0">
        <w:rPr>
          <w:rFonts w:ascii="Times New Roman" w:hAnsi="Times New Roman" w:cs="Times New Roman"/>
        </w:rPr>
        <w:t xml:space="preserve"> estrogen receptor, </w:t>
      </w:r>
      <w:r w:rsidRPr="007355F0">
        <w:rPr>
          <w:rFonts w:ascii="Times New Roman" w:hAnsi="Times New Roman" w:cs="Times New Roman"/>
          <w:i/>
          <w:iCs/>
        </w:rPr>
        <w:t>PR</w:t>
      </w:r>
      <w:r w:rsidRPr="007355F0">
        <w:rPr>
          <w:rFonts w:ascii="Times New Roman" w:hAnsi="Times New Roman" w:cs="Times New Roman"/>
        </w:rPr>
        <w:t xml:space="preserve"> progesterone receptor, </w:t>
      </w:r>
      <w:r w:rsidRPr="007355F0">
        <w:rPr>
          <w:rFonts w:ascii="Times New Roman" w:hAnsi="Times New Roman" w:cs="Times New Roman"/>
          <w:i/>
          <w:iCs/>
        </w:rPr>
        <w:t>HR</w:t>
      </w:r>
      <w:r w:rsidRPr="007355F0">
        <w:rPr>
          <w:rFonts w:ascii="Times New Roman" w:hAnsi="Times New Roman" w:cs="Times New Roman"/>
        </w:rPr>
        <w:t xml:space="preserve"> hormone receptor, </w:t>
      </w:r>
      <w:r w:rsidRPr="007355F0">
        <w:rPr>
          <w:rFonts w:ascii="Times New Roman" w:hAnsi="Times New Roman" w:cs="Times New Roman"/>
          <w:i/>
          <w:iCs/>
        </w:rPr>
        <w:t>TOP2A</w:t>
      </w:r>
      <w:r w:rsidRPr="007355F0">
        <w:rPr>
          <w:rFonts w:ascii="Times New Roman" w:hAnsi="Times New Roman" w:cs="Times New Roman"/>
        </w:rPr>
        <w:t xml:space="preserve"> topoisomerase II alpha</w:t>
      </w:r>
      <w:bookmarkEnd w:id="1"/>
    </w:p>
    <w:p w14:paraId="2827979B" w14:textId="11EFD0A8" w:rsidR="009D4C77" w:rsidRPr="007355F0" w:rsidRDefault="009D4C77" w:rsidP="00EE14EC">
      <w:pPr>
        <w:rPr>
          <w:rFonts w:ascii="Times New Roman" w:hAnsi="Times New Roman" w:cs="Times New Roman"/>
          <w:sz w:val="24"/>
          <w:szCs w:val="24"/>
        </w:rPr>
      </w:pPr>
    </w:p>
    <w:p w14:paraId="38246B1D" w14:textId="5A81FFB9" w:rsidR="009D4C77" w:rsidRPr="007355F0" w:rsidRDefault="009D4C77" w:rsidP="00C0797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2825002"/>
      <w:r w:rsidRPr="007355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="00C0797C" w:rsidRPr="007355F0">
        <w:rPr>
          <w:rFonts w:ascii="Times New Roman" w:hAnsi="Times New Roman" w:cs="Times New Roman"/>
          <w:sz w:val="24"/>
          <w:szCs w:val="24"/>
        </w:rPr>
        <w:t>Univariate and multivariate analysis of variables correlated with DFS and OS</w:t>
      </w:r>
      <w:r w:rsidR="00250034" w:rsidRPr="007355F0">
        <w:rPr>
          <w:rFonts w:ascii="Times New Roman" w:hAnsi="Times New Roman" w:cs="Times New Roman"/>
          <w:sz w:val="24"/>
          <w:szCs w:val="24"/>
        </w:rPr>
        <w:t xml:space="preserve"> in </w:t>
      </w:r>
      <w:r w:rsidR="006F2C87" w:rsidRPr="007355F0">
        <w:rPr>
          <w:rFonts w:ascii="Times New Roman" w:hAnsi="Times New Roman" w:cs="Times New Roman"/>
          <w:sz w:val="24"/>
          <w:szCs w:val="24"/>
        </w:rPr>
        <w:t xml:space="preserve">the </w:t>
      </w:r>
      <w:r w:rsidR="00250034" w:rsidRPr="007355F0">
        <w:rPr>
          <w:rFonts w:ascii="Times New Roman" w:hAnsi="Times New Roman" w:cs="Times New Roman"/>
          <w:sz w:val="24"/>
          <w:szCs w:val="24"/>
        </w:rPr>
        <w:t>whole popula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13"/>
        <w:gridCol w:w="2130"/>
        <w:gridCol w:w="904"/>
        <w:gridCol w:w="2130"/>
        <w:gridCol w:w="904"/>
        <w:gridCol w:w="2130"/>
        <w:gridCol w:w="904"/>
        <w:gridCol w:w="2027"/>
        <w:gridCol w:w="916"/>
      </w:tblGrid>
      <w:tr w:rsidR="007355F0" w:rsidRPr="007355F0" w14:paraId="0C4E8537" w14:textId="77777777" w:rsidTr="008816C1">
        <w:trPr>
          <w:trHeight w:val="308"/>
        </w:trPr>
        <w:tc>
          <w:tcPr>
            <w:tcW w:w="6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07C722E4" w14:textId="77777777" w:rsidR="000F092E" w:rsidRPr="007355F0" w:rsidRDefault="000F092E" w:rsidP="000F0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4411" w14:textId="77777777" w:rsidR="000F092E" w:rsidRPr="007355F0" w:rsidRDefault="000F092E" w:rsidP="000F0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1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3134" w14:textId="77777777" w:rsidR="000F092E" w:rsidRPr="007355F0" w:rsidRDefault="000F092E" w:rsidP="000F0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7355F0" w:rsidRPr="007355F0" w14:paraId="7F847E92" w14:textId="77777777" w:rsidTr="008816C1">
        <w:trPr>
          <w:trHeight w:val="308"/>
        </w:trPr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430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5324" w14:textId="77777777" w:rsidR="000F092E" w:rsidRPr="007355F0" w:rsidRDefault="000F092E" w:rsidP="000F0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S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6ADD" w14:textId="77777777" w:rsidR="000F092E" w:rsidRPr="007355F0" w:rsidRDefault="000F092E" w:rsidP="000F0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87183" w14:textId="77777777" w:rsidR="000F092E" w:rsidRPr="007355F0" w:rsidRDefault="000F092E" w:rsidP="000F0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S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5E2C" w14:textId="77777777" w:rsidR="000F092E" w:rsidRPr="007355F0" w:rsidRDefault="000F092E" w:rsidP="000F092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</w:t>
            </w:r>
          </w:p>
        </w:tc>
      </w:tr>
      <w:tr w:rsidR="007355F0" w:rsidRPr="007355F0" w14:paraId="0B7142D9" w14:textId="77777777" w:rsidTr="008816C1">
        <w:trPr>
          <w:trHeight w:val="308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896E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237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564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0D7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B41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2F5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1E4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5A3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DFD2" w14:textId="180930B9" w:rsidR="000F092E" w:rsidRPr="007355F0" w:rsidRDefault="009C024D" w:rsidP="000F092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7355F0">
              <w:rPr>
                <w:rFonts w:ascii="Times New Roman" w:eastAsia="DengXian" w:hAnsi="Times New Roman" w:cs="Times New Roman"/>
              </w:rPr>
              <w:t xml:space="preserve"> Value</w:t>
            </w:r>
          </w:p>
        </w:tc>
      </w:tr>
      <w:tr w:rsidR="007355F0" w:rsidRPr="007355F0" w14:paraId="6AE10313" w14:textId="77777777" w:rsidTr="008816C1">
        <w:trPr>
          <w:trHeight w:val="308"/>
        </w:trPr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43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D37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3BC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F9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B6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02C9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86F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FF6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3A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3</w:t>
            </w:r>
          </w:p>
        </w:tc>
      </w:tr>
      <w:tr w:rsidR="007355F0" w:rsidRPr="007355F0" w14:paraId="663E8F32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A13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39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51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26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B8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F2C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A6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D5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CE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0B1A03EA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6A7A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80B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 (0.33-0.9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7B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0FC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 (0.21-1.2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487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5A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 (0.38-1.1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6C3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73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 (0.30-1.8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B2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7</w:t>
            </w:r>
          </w:p>
        </w:tc>
      </w:tr>
      <w:tr w:rsidR="007355F0" w:rsidRPr="007355F0" w14:paraId="7433C19B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E7B3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0A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 (0.59-1.6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D96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3B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7 (0.47-2.4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C8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18A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 (0.44-1.5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957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AA5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1 (0.47-2.5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F2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7</w:t>
            </w:r>
          </w:p>
        </w:tc>
      </w:tr>
      <w:tr w:rsidR="007355F0" w:rsidRPr="007355F0" w14:paraId="0AC6040F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411D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-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4E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 (0.41-1.3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C6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A80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 (0.21-1.5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688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18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 (0.33-1.5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34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6EC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 (0.27-2.2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57F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25</w:t>
            </w:r>
          </w:p>
        </w:tc>
      </w:tr>
      <w:tr w:rsidR="007355F0" w:rsidRPr="007355F0" w14:paraId="0447B02C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3CF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7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CD8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7 (0.51-2.2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B2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91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8 (0.88-5.9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64A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3E5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 (0.27-1.6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FF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F09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6 (0.62-5.5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CB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9</w:t>
            </w:r>
          </w:p>
        </w:tc>
      </w:tr>
      <w:tr w:rsidR="007355F0" w:rsidRPr="007355F0" w14:paraId="2952988B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61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opausal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D2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6FF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1B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CA6F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5F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CB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3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32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11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73F5828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309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menopausa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89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B13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225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0A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DAB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00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A39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53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957699E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893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ABA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2 (1.01-1.9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5D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05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8 (0.76-2.1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6E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72A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7 (0.77-2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17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3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563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9D3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9D9C20C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62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51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FF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A70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D0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D2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2FA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63D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20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282157C2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D16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special typ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FF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11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977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D0C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C2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7F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D1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458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6474C86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48D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vasive lobula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C1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4 (0.30-2.9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AB3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CA1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6 (0.40-6.8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039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726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77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9C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40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D9CB032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B6A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95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 (0.36-1.5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D60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34F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 (0.35-2.6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BA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8C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8E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7EB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F0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4A6C5EC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C5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D88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D05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76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A1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425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CF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C5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44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6</w:t>
            </w:r>
          </w:p>
        </w:tc>
      </w:tr>
      <w:tr w:rsidR="007355F0" w:rsidRPr="007355F0" w14:paraId="3DDAF9B0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B3D1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4E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BA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162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46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843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FB3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5A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0B0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42B29EC5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F3B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93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1 (1.02-4.3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D7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FEB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63 (0.90-48.5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C6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78A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1 (0.85-3.8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A9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FA4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4 (0.60-35.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FA5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1</w:t>
            </w:r>
          </w:p>
        </w:tc>
      </w:tr>
      <w:tr w:rsidR="007355F0" w:rsidRPr="007355F0" w14:paraId="3F70DCA0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55D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3CE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20 (1.50-6.8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E3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1D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88 (1.59-88.5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24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13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16 (1.33-7.5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A3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A7C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43 (0.88-63.0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52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6</w:t>
            </w:r>
          </w:p>
        </w:tc>
      </w:tr>
      <w:tr w:rsidR="007355F0" w:rsidRPr="007355F0" w14:paraId="6AD97B7F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C8F4" w14:textId="2A468BB5" w:rsidR="000F092E" w:rsidRPr="007355F0" w:rsidRDefault="008816C1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8E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5 (0.60-4.5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43B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8BC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82 (0.61-55.9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CA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6D7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5 (0.37-2.9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8A0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44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89 (0.49-49.1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523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7</w:t>
            </w:r>
          </w:p>
        </w:tc>
      </w:tr>
      <w:tr w:rsidR="007355F0" w:rsidRPr="007355F0" w14:paraId="79EF3C4D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9DB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429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247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CD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95B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A1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DA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80A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327F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09</w:t>
            </w:r>
          </w:p>
        </w:tc>
      </w:tr>
      <w:tr w:rsidR="007355F0" w:rsidRPr="007355F0" w14:paraId="7739A922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413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T0/is/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1B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A2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B6B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64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4EA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413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F86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94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4C433E01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6AAB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22E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6 (0.95-1.9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AD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F60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9 (1.03-3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AB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49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 (0.67-1.4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9E78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67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2 (0.57-1.8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C2C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6</w:t>
            </w:r>
          </w:p>
        </w:tc>
      </w:tr>
      <w:tr w:rsidR="007355F0" w:rsidRPr="007355F0" w14:paraId="5528D1FF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88AD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264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55 (2.67-11.5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61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D14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91 (1.48-16.2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E5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30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9 (1.59-8.1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287F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61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7 (0.50-7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438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4</w:t>
            </w:r>
          </w:p>
        </w:tc>
      </w:tr>
      <w:tr w:rsidR="007355F0" w:rsidRPr="007355F0" w14:paraId="3D578FCE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2AF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7E6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2 (0.99-16.3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B2B8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285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38 (2.69-48.0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81B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5C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2 (0.38-7.7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14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4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5E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84 (0.52-15.4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6D5F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8</w:t>
            </w:r>
          </w:p>
        </w:tc>
      </w:tr>
      <w:tr w:rsidR="007355F0" w:rsidRPr="007355F0" w14:paraId="38200552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B7D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889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12F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7EE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3B9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B0E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55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A8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262" w14:textId="0A279530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355F0" w:rsidRPr="007355F0" w14:paraId="03792680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EBB6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58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34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29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03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903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699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BE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37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05A2ADBB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B48C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339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8 (1.16-2.7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57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7D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46 (1.57-7.6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16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489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7 (1.18-2.9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8AF9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76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6 (1.59-8.4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9B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7355F0" w:rsidRPr="007355F0" w14:paraId="7A9D015E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BC6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E7A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42 (2.10-5.5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AA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8F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86 (3.44-17.9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E8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78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1 (2.20-7.3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7C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066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47 (2.72-20.5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52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355F0" w:rsidRPr="007355F0" w14:paraId="3E0269A0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78BE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0C2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6 (4.15-11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389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A4B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79 (8.07-39.2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FDF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8FF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46 (4.05-13.7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51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99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.87 (6.17-46.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D9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355F0" w:rsidRPr="007355F0" w14:paraId="576F71E1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09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R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BE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E3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97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BC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08F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5C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11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6B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7355F0" w:rsidRPr="007355F0" w14:paraId="5B8B34A8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80D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B97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5E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796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5AF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503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93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56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2C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61B6CA5F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781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48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 (0.61-1.4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FBE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F0D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 (0.34-1.1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EC2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6A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612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D0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0 (0.52-5.5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7A9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7355F0" w:rsidRPr="007355F0" w14:paraId="6B9B2EC5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F65" w14:textId="7773624D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1E3804"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</w:t>
            </w: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proofErr w:type="spellEnd"/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A3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5F4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86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DAD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099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578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B6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5FF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3</w:t>
            </w:r>
          </w:p>
        </w:tc>
      </w:tr>
      <w:tr w:rsidR="007355F0" w:rsidRPr="007355F0" w14:paraId="1E6C5C33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2ECF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CC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1C3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F2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32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4E2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37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D46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798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23A02E93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08D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AC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 (0.39-0.8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70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4E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 (0.28-0.9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591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319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 (0.37-1.1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3A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1A7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 (0.23-1.5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284F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3</w:t>
            </w:r>
          </w:p>
        </w:tc>
      </w:tr>
      <w:tr w:rsidR="007355F0" w:rsidRPr="007355F0" w14:paraId="61E42AA5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90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ER2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FC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B5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94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E23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D92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B6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2C5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EE1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5AE1D5F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D58F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zer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BB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13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7E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C8E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67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85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680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45D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242AF3D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30F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low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69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 (0.53-1.1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469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06D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 (0.46-1.5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787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71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 (0.63-1.4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D7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43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5A3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900D1BD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AF4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Ki-6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CA6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81B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A28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0C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C83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FA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F75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9BC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7</w:t>
            </w:r>
          </w:p>
        </w:tc>
      </w:tr>
      <w:tr w:rsidR="007355F0" w:rsidRPr="007355F0" w14:paraId="1F4D6614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A52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15%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1C9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E5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DC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C0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E0E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C4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16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65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09537082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BF8A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%-30%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CC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0 (0.97-2.3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89F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BD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0 (0.86-3.7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79D8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1E8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6 (0.93-2.3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BAD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67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2 (0.74-3.5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E3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2</w:t>
            </w:r>
          </w:p>
        </w:tc>
      </w:tr>
      <w:tr w:rsidR="007355F0" w:rsidRPr="007355F0" w14:paraId="1446CEDD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6F1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30%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A2D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3 (0.90-2.2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CC2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AB6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2 (1.09-4.9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163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15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 (0.46-1.4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8D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BB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 (0.55-3.1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16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5</w:t>
            </w:r>
          </w:p>
        </w:tc>
      </w:tr>
      <w:tr w:rsidR="007355F0" w:rsidRPr="007355F0" w14:paraId="2CAA2979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BD5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OP2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04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CA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D48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7F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DFE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B58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D1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44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2E047485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3D6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0%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7A2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9F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C8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5E7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AF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2B4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06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B2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BEDA6DA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D6DF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%-60%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0E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8 (0.93-2.0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77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E8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4 (0.85-2.7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1A58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D0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B0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456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9B75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25E1267B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0BE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60%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A4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 (0.28-2.0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60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7C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 (0.07-3.4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967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B6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02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04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B26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234B215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E1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Endocrine therap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E8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1B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3A1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59F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36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1CA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5E9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1B4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41</w:t>
            </w:r>
          </w:p>
        </w:tc>
      </w:tr>
      <w:tr w:rsidR="007355F0" w:rsidRPr="007355F0" w14:paraId="7C994198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C56A" w14:textId="60178E1E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620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7D5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69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BE4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53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E9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09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B7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1F8E6336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46C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4F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 (0.41-0.8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018B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B9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 (0.25-0.7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F1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145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 (0.49-1.5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9B3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E6B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57 (0.23-1.4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94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41</w:t>
            </w:r>
          </w:p>
        </w:tc>
      </w:tr>
      <w:tr w:rsidR="007355F0" w:rsidRPr="007355F0" w14:paraId="4F50AAA4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B9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F3F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31D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8FD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428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65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D03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4A9D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5E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</w:t>
            </w:r>
          </w:p>
        </w:tc>
      </w:tr>
      <w:tr w:rsidR="007355F0" w:rsidRPr="007355F0" w14:paraId="70B3875D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4059" w14:textId="4D6188BE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905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422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E8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337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FEC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3C9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EC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BD0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6D79D22C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21D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89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0 (1.07-2.1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2B1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311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5 (1.30-3.9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03F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FA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 (0.52-1.2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2A9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4D8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 (0.47-1.9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BD95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</w:t>
            </w:r>
          </w:p>
        </w:tc>
      </w:tr>
      <w:tr w:rsidR="007355F0" w:rsidRPr="007355F0" w14:paraId="73266071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C20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4BD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E149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733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68E2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7B84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9D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6A0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74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9</w:t>
            </w:r>
          </w:p>
        </w:tc>
      </w:tr>
      <w:tr w:rsidR="007355F0" w:rsidRPr="007355F0" w14:paraId="7A016C6F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BD33" w14:textId="58863FDF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19A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5401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62C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8A3E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427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B62F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29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8E0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34376B20" w14:textId="77777777" w:rsidTr="008816C1">
        <w:trPr>
          <w:trHeight w:val="308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CDF8" w14:textId="77777777" w:rsidR="000F092E" w:rsidRPr="007355F0" w:rsidRDefault="000F092E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6F72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7 (0.93-2.02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45C7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A334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3 (0.86-3.09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FFC6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0867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 (0.45-1.15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171C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4FC9" w14:textId="77777777" w:rsidR="000F092E" w:rsidRPr="007355F0" w:rsidRDefault="000F092E" w:rsidP="000F092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 (0.31-1.5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97DA" w14:textId="77777777" w:rsidR="000F092E" w:rsidRPr="007355F0" w:rsidRDefault="000F092E" w:rsidP="000F092E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9</w:t>
            </w:r>
          </w:p>
        </w:tc>
      </w:tr>
    </w:tbl>
    <w:p w14:paraId="41DDCE84" w14:textId="191722ED" w:rsidR="000F092E" w:rsidRPr="007355F0" w:rsidRDefault="00C0797C" w:rsidP="00EE14EC">
      <w:pPr>
        <w:rPr>
          <w:rFonts w:ascii="Times New Roman" w:hAnsi="Times New Roman" w:cs="Times New Roman"/>
        </w:rPr>
      </w:pPr>
      <w:r w:rsidRPr="007355F0">
        <w:rPr>
          <w:rFonts w:ascii="Times New Roman" w:hAnsi="Times New Roman" w:cs="Times New Roman"/>
          <w:i/>
          <w:iCs/>
        </w:rPr>
        <w:t xml:space="preserve">DFS </w:t>
      </w:r>
      <w:r w:rsidRPr="007355F0">
        <w:rPr>
          <w:rFonts w:ascii="Times New Roman" w:hAnsi="Times New Roman" w:cs="Times New Roman"/>
        </w:rPr>
        <w:t>Disease-free survival,</w:t>
      </w:r>
      <w:r w:rsidRPr="007355F0">
        <w:rPr>
          <w:rFonts w:ascii="Times New Roman" w:hAnsi="Times New Roman" w:cs="Times New Roman"/>
          <w:i/>
          <w:iCs/>
        </w:rPr>
        <w:t xml:space="preserve"> OS </w:t>
      </w:r>
      <w:r w:rsidRPr="007355F0">
        <w:rPr>
          <w:rFonts w:ascii="Times New Roman" w:hAnsi="Times New Roman" w:cs="Times New Roman"/>
        </w:rPr>
        <w:t>Overall surviva</w:t>
      </w:r>
      <w:r w:rsidRPr="007355F0">
        <w:rPr>
          <w:rFonts w:ascii="Times New Roman" w:hAnsi="Times New Roman" w:cs="Times New Roman" w:hint="eastAsia"/>
        </w:rPr>
        <w:t>l</w:t>
      </w:r>
      <w:r w:rsidRPr="007355F0">
        <w:rPr>
          <w:rFonts w:ascii="Times New Roman" w:hAnsi="Times New Roman" w:cs="Times New Roman"/>
        </w:rPr>
        <w:t xml:space="preserve">, </w:t>
      </w:r>
      <w:r w:rsidR="001E3804" w:rsidRPr="007355F0">
        <w:rPr>
          <w:rFonts w:ascii="Times New Roman" w:hAnsi="Times New Roman" w:cs="Times New Roman"/>
          <w:i/>
          <w:iCs/>
        </w:rPr>
        <w:t>ER</w:t>
      </w:r>
      <w:r w:rsidR="001E3804" w:rsidRPr="007355F0">
        <w:rPr>
          <w:rFonts w:ascii="Times New Roman" w:hAnsi="Times New Roman" w:cs="Times New Roman"/>
        </w:rPr>
        <w:t xml:space="preserve"> estrogen receptor, </w:t>
      </w:r>
      <w:proofErr w:type="spellStart"/>
      <w:r w:rsidR="001E3804" w:rsidRPr="007355F0">
        <w:rPr>
          <w:rFonts w:ascii="Times New Roman" w:hAnsi="Times New Roman" w:cs="Times New Roman"/>
          <w:i/>
          <w:iCs/>
        </w:rPr>
        <w:t>PgR</w:t>
      </w:r>
      <w:proofErr w:type="spellEnd"/>
      <w:r w:rsidR="001E3804" w:rsidRPr="007355F0">
        <w:rPr>
          <w:rFonts w:ascii="Times New Roman" w:hAnsi="Times New Roman" w:cs="Times New Roman"/>
        </w:rPr>
        <w:t xml:space="preserve"> progesterone receptor, </w:t>
      </w:r>
      <w:r w:rsidRPr="007355F0">
        <w:rPr>
          <w:rFonts w:ascii="Times New Roman" w:hAnsi="Times New Roman" w:cs="Times New Roman"/>
          <w:i/>
          <w:iCs/>
        </w:rPr>
        <w:t>HER2</w:t>
      </w:r>
      <w:r w:rsidRPr="007355F0">
        <w:rPr>
          <w:rFonts w:ascii="Times New Roman" w:hAnsi="Times New Roman" w:cs="Times New Roman"/>
        </w:rPr>
        <w:t xml:space="preserve"> human epiderma growth factor receptor 2</w:t>
      </w:r>
      <w:r w:rsidR="001E3804" w:rsidRPr="007355F0">
        <w:rPr>
          <w:rFonts w:ascii="Times New Roman" w:hAnsi="Times New Roman" w:cs="Times New Roman"/>
        </w:rPr>
        <w:t xml:space="preserve">, </w:t>
      </w:r>
      <w:r w:rsidR="001E3804" w:rsidRPr="007355F0">
        <w:rPr>
          <w:rFonts w:ascii="Times New Roman" w:hAnsi="Times New Roman" w:cs="Times New Roman"/>
          <w:i/>
          <w:iCs/>
        </w:rPr>
        <w:t>TOP2A</w:t>
      </w:r>
      <w:r w:rsidR="001E3804" w:rsidRPr="007355F0">
        <w:rPr>
          <w:rFonts w:ascii="Times New Roman" w:hAnsi="Times New Roman" w:cs="Times New Roman"/>
        </w:rPr>
        <w:t xml:space="preserve"> topoisomerase II alpha</w:t>
      </w:r>
    </w:p>
    <w:p w14:paraId="02442D2D" w14:textId="0C85BDA4" w:rsidR="008E4415" w:rsidRPr="007355F0" w:rsidRDefault="008E4415" w:rsidP="00EE14EC">
      <w:pPr>
        <w:rPr>
          <w:rFonts w:ascii="Times New Roman" w:hAnsi="Times New Roman" w:cs="Times New Roman"/>
        </w:rPr>
      </w:pPr>
    </w:p>
    <w:p w14:paraId="01C8E918" w14:textId="13A2DDC8" w:rsidR="008E4415" w:rsidRPr="007355F0" w:rsidRDefault="008E4415" w:rsidP="00EE14EC">
      <w:pPr>
        <w:rPr>
          <w:rFonts w:ascii="Times New Roman" w:hAnsi="Times New Roman" w:cs="Times New Roman"/>
        </w:rPr>
      </w:pPr>
    </w:p>
    <w:p w14:paraId="6A230259" w14:textId="5C1DFF35" w:rsidR="008E4415" w:rsidRPr="007355F0" w:rsidRDefault="008E4415" w:rsidP="00EE14EC">
      <w:pPr>
        <w:rPr>
          <w:rFonts w:ascii="Times New Roman" w:hAnsi="Times New Roman" w:cs="Times New Roman"/>
        </w:rPr>
      </w:pPr>
    </w:p>
    <w:p w14:paraId="05D46F5F" w14:textId="41C13E31" w:rsidR="008E4415" w:rsidRPr="007355F0" w:rsidRDefault="008E4415" w:rsidP="00EE14EC">
      <w:pPr>
        <w:rPr>
          <w:rFonts w:ascii="Times New Roman" w:hAnsi="Times New Roman" w:cs="Times New Roman"/>
        </w:rPr>
      </w:pPr>
    </w:p>
    <w:p w14:paraId="2D7BBDDC" w14:textId="7F2F7583" w:rsidR="008E4415" w:rsidRPr="007355F0" w:rsidRDefault="008E4415" w:rsidP="00EE14EC">
      <w:pPr>
        <w:rPr>
          <w:rFonts w:ascii="Times New Roman" w:hAnsi="Times New Roman" w:cs="Times New Roman"/>
        </w:rPr>
      </w:pPr>
    </w:p>
    <w:p w14:paraId="5ABC2590" w14:textId="7EF9F2A1" w:rsidR="008E4415" w:rsidRPr="007355F0" w:rsidRDefault="008E4415" w:rsidP="00EE14EC">
      <w:pPr>
        <w:rPr>
          <w:rFonts w:ascii="Times New Roman" w:hAnsi="Times New Roman" w:cs="Times New Roman"/>
        </w:rPr>
      </w:pPr>
    </w:p>
    <w:p w14:paraId="55DE0B37" w14:textId="42611938" w:rsidR="008E4415" w:rsidRPr="007355F0" w:rsidRDefault="008E4415" w:rsidP="00EE14EC">
      <w:pPr>
        <w:rPr>
          <w:rFonts w:ascii="Times New Roman" w:hAnsi="Times New Roman" w:cs="Times New Roman"/>
        </w:rPr>
      </w:pPr>
    </w:p>
    <w:p w14:paraId="221143D3" w14:textId="0B63BE43" w:rsidR="008E4415" w:rsidRPr="007355F0" w:rsidRDefault="008E4415" w:rsidP="00EE14EC">
      <w:pPr>
        <w:rPr>
          <w:rFonts w:ascii="Times New Roman" w:hAnsi="Times New Roman" w:cs="Times New Roman"/>
        </w:rPr>
      </w:pPr>
    </w:p>
    <w:p w14:paraId="0C86C432" w14:textId="292159F4" w:rsidR="008E4415" w:rsidRPr="007355F0" w:rsidRDefault="008E4415" w:rsidP="00EE14EC">
      <w:pPr>
        <w:rPr>
          <w:rFonts w:ascii="Times New Roman" w:hAnsi="Times New Roman" w:cs="Times New Roman"/>
        </w:rPr>
      </w:pPr>
    </w:p>
    <w:p w14:paraId="7F84AA6C" w14:textId="1F8AE7B3" w:rsidR="008E4415" w:rsidRPr="007355F0" w:rsidRDefault="008E4415" w:rsidP="00EE14EC">
      <w:pPr>
        <w:rPr>
          <w:rFonts w:ascii="Times New Roman" w:hAnsi="Times New Roman" w:cs="Times New Roman"/>
        </w:rPr>
      </w:pPr>
    </w:p>
    <w:p w14:paraId="2EE7783F" w14:textId="1AE30C69" w:rsidR="008E4415" w:rsidRPr="007355F0" w:rsidRDefault="008E4415" w:rsidP="00EE14EC">
      <w:pPr>
        <w:rPr>
          <w:rFonts w:ascii="Times New Roman" w:hAnsi="Times New Roman" w:cs="Times New Roman"/>
        </w:rPr>
      </w:pPr>
    </w:p>
    <w:p w14:paraId="135FD4EA" w14:textId="5E77D465" w:rsidR="008816C1" w:rsidRPr="007355F0" w:rsidRDefault="008816C1" w:rsidP="00EE14EC">
      <w:pPr>
        <w:rPr>
          <w:rFonts w:ascii="Times New Roman" w:hAnsi="Times New Roman" w:cs="Times New Roman"/>
        </w:rPr>
      </w:pPr>
    </w:p>
    <w:p w14:paraId="361C1A28" w14:textId="7D2EA3AD" w:rsidR="008816C1" w:rsidRPr="007355F0" w:rsidRDefault="008816C1" w:rsidP="00EE14EC">
      <w:pPr>
        <w:rPr>
          <w:rFonts w:ascii="Times New Roman" w:hAnsi="Times New Roman" w:cs="Times New Roman"/>
        </w:rPr>
      </w:pPr>
    </w:p>
    <w:p w14:paraId="014A0DCD" w14:textId="77777777" w:rsidR="008816C1" w:rsidRPr="007355F0" w:rsidRDefault="008816C1" w:rsidP="00EE14EC">
      <w:pPr>
        <w:rPr>
          <w:rFonts w:ascii="Times New Roman" w:hAnsi="Times New Roman" w:cs="Times New Roman"/>
        </w:rPr>
      </w:pPr>
    </w:p>
    <w:p w14:paraId="2C297736" w14:textId="76DBA3EE" w:rsidR="00963B3B" w:rsidRPr="007355F0" w:rsidRDefault="00963B3B" w:rsidP="00963B3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92825657"/>
      <w:r w:rsidRPr="007355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 </w:t>
      </w:r>
      <w:r w:rsidRPr="007355F0">
        <w:rPr>
          <w:rFonts w:ascii="Times New Roman" w:hAnsi="Times New Roman" w:cs="Times New Roman"/>
          <w:sz w:val="24"/>
          <w:szCs w:val="24"/>
        </w:rPr>
        <w:t>Univariate and multivariate analysis of variables correlated with DFS and OS in HR-positive patients.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1902"/>
        <w:gridCol w:w="2116"/>
        <w:gridCol w:w="898"/>
        <w:gridCol w:w="2116"/>
        <w:gridCol w:w="898"/>
        <w:gridCol w:w="2116"/>
        <w:gridCol w:w="898"/>
        <w:gridCol w:w="2116"/>
        <w:gridCol w:w="898"/>
      </w:tblGrid>
      <w:tr w:rsidR="007355F0" w:rsidRPr="007355F0" w14:paraId="42726C97" w14:textId="77777777" w:rsidTr="005A4CE0">
        <w:trPr>
          <w:trHeight w:val="308"/>
        </w:trPr>
        <w:tc>
          <w:tcPr>
            <w:tcW w:w="6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9931" w14:textId="77777777" w:rsidR="005A4CE0" w:rsidRPr="007355F0" w:rsidRDefault="005A4CE0" w:rsidP="005A4C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C49E" w14:textId="77777777" w:rsidR="005A4CE0" w:rsidRPr="007355F0" w:rsidRDefault="005A4CE0" w:rsidP="005A4C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B6BF" w14:textId="77777777" w:rsidR="005A4CE0" w:rsidRPr="007355F0" w:rsidRDefault="005A4CE0" w:rsidP="005A4C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7355F0" w:rsidRPr="007355F0" w14:paraId="6A2C3EE9" w14:textId="77777777" w:rsidTr="005A4CE0">
        <w:trPr>
          <w:trHeight w:val="308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CC75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BF9F" w14:textId="77777777" w:rsidR="005A4CE0" w:rsidRPr="007355F0" w:rsidRDefault="005A4CE0" w:rsidP="005A4C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S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3C5C" w14:textId="77777777" w:rsidR="005A4CE0" w:rsidRPr="007355F0" w:rsidRDefault="005A4CE0" w:rsidP="005A4C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6A2B" w14:textId="77777777" w:rsidR="005A4CE0" w:rsidRPr="007355F0" w:rsidRDefault="005A4CE0" w:rsidP="005A4C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S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B7CF" w14:textId="77777777" w:rsidR="005A4CE0" w:rsidRPr="007355F0" w:rsidRDefault="005A4CE0" w:rsidP="005A4CE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</w:t>
            </w:r>
          </w:p>
        </w:tc>
      </w:tr>
      <w:tr w:rsidR="007355F0" w:rsidRPr="007355F0" w14:paraId="2F9FDAB7" w14:textId="77777777" w:rsidTr="005A4CE0">
        <w:trPr>
          <w:trHeight w:val="308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6721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E44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646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4B4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0C2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3B4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201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E1E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177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355F0" w:rsidRPr="007355F0" w14:paraId="25E0C31A" w14:textId="77777777" w:rsidTr="005A4CE0">
        <w:trPr>
          <w:trHeight w:val="308"/>
        </w:trPr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77F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541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7DCE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143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E44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E9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0C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88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A7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7</w:t>
            </w:r>
          </w:p>
        </w:tc>
      </w:tr>
      <w:tr w:rsidR="007355F0" w:rsidRPr="007355F0" w14:paraId="0B6A2B3C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4F1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4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19B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FD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8C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002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451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A8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D03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CEF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25635F3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B2E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7E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 (0.30-0.9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214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462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 (0.18-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450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49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 (0.33-1.1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2D4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4A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 (0.23-1.5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278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8</w:t>
            </w:r>
          </w:p>
        </w:tc>
      </w:tr>
      <w:tr w:rsidR="007355F0" w:rsidRPr="007355F0" w14:paraId="623EDD63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499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19B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 (0.55-1.6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9E3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C57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 (0.34-1.9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EC7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FAA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0 (0.39-1.6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EB6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E8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 (0.32-2.0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775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5</w:t>
            </w:r>
          </w:p>
        </w:tc>
      </w:tr>
      <w:tr w:rsidR="007355F0" w:rsidRPr="007355F0" w14:paraId="28AE0447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0D69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-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44F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3 (0.39-1.3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C8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F6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 (0.16-1.3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C25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B4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 (0.26-1.4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B4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186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 (0.15-1.5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2EA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3</w:t>
            </w:r>
          </w:p>
        </w:tc>
      </w:tr>
      <w:tr w:rsidR="007355F0" w:rsidRPr="007355F0" w14:paraId="71BBC63A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D70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CC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 (0.36-1.8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53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F86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 (0.52-4.2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A54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D3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 (0.19-1.6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386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A0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1 (0.55-5.9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26A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7</w:t>
            </w:r>
          </w:p>
        </w:tc>
      </w:tr>
      <w:tr w:rsidR="007355F0" w:rsidRPr="007355F0" w14:paraId="5D78ED82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93C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opausal statu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460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F4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CB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9DF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2B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8E28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3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4F8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B97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C16A3D5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7FF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menopausal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71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A36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271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F9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0A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57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C1C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DEA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B26EF6B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E6E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42B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5 (0.94-1.9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005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DDB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 (0.65-2.1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F7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5D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4 (0.74-2.4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152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3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A7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884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D3F20BA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27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E5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D7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F70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56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A7E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478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EC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94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F46E06D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FBD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special typ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7C4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88B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F1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408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791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954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58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C5F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07293DF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BE0A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vasive lobula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7CF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 (0.30-3.0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03A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0C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0 (0.43-7.4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0D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6D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D2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67E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D0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34DEBBD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E12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66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 (0.35-1.6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D70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0E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8 (0.27-2.8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7AC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DCBF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FC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8B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8CA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2657D7AF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D8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48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E9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B0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3E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96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0C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8A2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B524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7355F0" w:rsidRPr="007355F0" w14:paraId="42C008D1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17E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C1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64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56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1CC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E34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F4F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5D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70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489B4781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0E25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819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1 (1.02-4.3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FF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3F3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30 (0.86-46.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50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77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2 (0.86-3.8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AC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9F6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85 (0.51-29.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F99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3</w:t>
            </w:r>
          </w:p>
        </w:tc>
      </w:tr>
      <w:tr w:rsidR="007355F0" w:rsidRPr="007355F0" w14:paraId="6FF8E16D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F2D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169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35 (1.52-7.3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B138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AE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04 (1.58-92.0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00A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4B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06 (1.28-7.3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6FF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4D0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63 (0.79-55.5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09A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1</w:t>
            </w:r>
          </w:p>
        </w:tc>
      </w:tr>
      <w:tr w:rsidR="007355F0" w:rsidRPr="007355F0" w14:paraId="43FADA28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98D" w14:textId="777D4DAF" w:rsidR="005A4CE0" w:rsidRPr="007355F0" w:rsidRDefault="008816C1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5FE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 (0.63-4.7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36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010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11 (0.64-58.7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401E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40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6 (0.49-3.8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00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87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05 (0.51-50.0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754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6</w:t>
            </w:r>
          </w:p>
        </w:tc>
      </w:tr>
      <w:tr w:rsidR="007355F0" w:rsidRPr="007355F0" w14:paraId="2AB1CB86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5C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581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92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B1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DC0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D1F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3E50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D2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F8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4</w:t>
            </w:r>
          </w:p>
        </w:tc>
      </w:tr>
      <w:tr w:rsidR="007355F0" w:rsidRPr="007355F0" w14:paraId="4210A3E3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71F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T0/is/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1FA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4DF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F19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683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C8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A4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29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F3C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0E1CFD16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1FF2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0A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4 (0.91-1.9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99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2E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 (0.94-3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8BE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2A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 (0.67-1.5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E694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A4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 (0.52-1.8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208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3</w:t>
            </w:r>
          </w:p>
        </w:tc>
      </w:tr>
      <w:tr w:rsidR="007355F0" w:rsidRPr="007355F0" w14:paraId="2EB12578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F103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C68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64 (2.58-12.3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D2A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3D0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67 (1.70-18.9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48B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76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7 (1.54-8.2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D93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487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8 (0.58-7.4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8CD8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7355F0" w:rsidRPr="007355F0" w14:paraId="32623AA5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2EC1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AD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3 (0.56-29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793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53B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15 (1.63-90.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FB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75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5 (0.17-10.9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84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7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C1D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2 (0.17-15.4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01E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4</w:t>
            </w:r>
          </w:p>
        </w:tc>
      </w:tr>
      <w:tr w:rsidR="007355F0" w:rsidRPr="007355F0" w14:paraId="17BF3F91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D6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E2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8FC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D3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EE9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79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88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64F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6B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355F0" w:rsidRPr="007355F0" w14:paraId="0D1B99ED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C6E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67C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FB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533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5AB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5F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2D7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5F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74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70EB0098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3FD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884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1 (1.14-2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68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67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3 (1.63-9.9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B0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E6E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4 (1.00-2.6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97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4C2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37 (1.32-8.5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55E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7355F0" w:rsidRPr="007355F0" w14:paraId="23BA751E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A76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26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0 (2.09-5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0D5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87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95 (3.47-23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F9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C23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9 (1.91-6.7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B5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FA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8 (2.29-20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9D1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355F0" w:rsidRPr="007355F0" w14:paraId="11015B98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B9D1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706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86 (3.38-10.1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D5D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DF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90 (7.93-49.9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9A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68B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14 (2.64-9.9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6A1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730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.20 (5.56-47.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95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355F0" w:rsidRPr="007355F0" w14:paraId="607665B5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0B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ER2 statu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772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F55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6F3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B9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21E4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F96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9D0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9B2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20391A6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D96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zer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BE7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12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9F4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E1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12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78F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AC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220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9DEA5ED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EDC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low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DAC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 (0.49-1.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4B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C1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 (0.43-1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7C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D9D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524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A43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C3A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C3FF3A0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C6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Ki-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CC0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66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45D9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A8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4FA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1C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0C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700F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8</w:t>
            </w:r>
          </w:p>
        </w:tc>
      </w:tr>
      <w:tr w:rsidR="007355F0" w:rsidRPr="007355F0" w14:paraId="5999FFA9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047B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15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EE3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CC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7D5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46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95C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033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C5A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BA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563D14BD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DDE0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%-3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EE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1 (0.91-2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86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2E4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5 (0.67-3.1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7ED5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4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779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96E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47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8 (0.61-3.1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E93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5</w:t>
            </w:r>
          </w:p>
        </w:tc>
      </w:tr>
      <w:tr w:rsidR="007355F0" w:rsidRPr="007355F0" w14:paraId="41CE51BF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E5E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3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86A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0 (0.84-2.3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E5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D0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1 (1.14-5.5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5890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670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364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35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 (0.42-3.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348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8</w:t>
            </w:r>
          </w:p>
        </w:tc>
      </w:tr>
      <w:tr w:rsidR="007355F0" w:rsidRPr="007355F0" w14:paraId="6CA7BCFE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E6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OP2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62A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3880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0D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D46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D8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4BF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A248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303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41</w:t>
            </w:r>
          </w:p>
        </w:tc>
      </w:tr>
      <w:tr w:rsidR="007355F0" w:rsidRPr="007355F0" w14:paraId="2AC8F240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537B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59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77B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B7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A1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E8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F1F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0B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78F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7C98283A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C82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%-6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09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8 (1.01-2.4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8ED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EC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1 (1.04-3.8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536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4C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 (0.58-1.6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97AA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41A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6 (0.50-2.7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946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8</w:t>
            </w:r>
          </w:p>
        </w:tc>
      </w:tr>
      <w:tr w:rsidR="007355F0" w:rsidRPr="007355F0" w14:paraId="1274C095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95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ndocrine therap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210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ADA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50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DB3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B2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2C2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0AD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AE13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7355F0" w:rsidRPr="007355F0" w14:paraId="56D0BF79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804" w14:textId="101539BD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DAA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AA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60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DF0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D00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83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504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AAA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6750DF8C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EC2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CE3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 (0.24-0.6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B1C2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0C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7 (0.14-0.5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8D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32F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 (0.27-0.7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B1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8C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 (0.14-0.7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5A8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7355F0" w:rsidRPr="007355F0" w14:paraId="0DC47417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DEE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B34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C4E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5D8F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304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30D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776E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E99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0C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6</w:t>
            </w:r>
          </w:p>
        </w:tc>
      </w:tr>
      <w:tr w:rsidR="007355F0" w:rsidRPr="007355F0" w14:paraId="0623A1FB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4FC0" w14:textId="61402F09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57D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7379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4C7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EB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60F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59F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79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5D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61C1227E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F80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683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 (0.92-1.8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9E3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195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8 (1.19-3.9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33EE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112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 (0.52-1.3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08E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8C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9 (0.55-2.5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0BE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6</w:t>
            </w:r>
          </w:p>
        </w:tc>
      </w:tr>
      <w:tr w:rsidR="007355F0" w:rsidRPr="007355F0" w14:paraId="4E37087C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9B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Chemotherap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29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2E2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AD2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642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A335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FD13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D0E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30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142BE0C0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4E92" w14:textId="59CF52BF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027E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23D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7F88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11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168B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344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608F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4DA1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2CE91ED9" w14:textId="77777777" w:rsidTr="005A4CE0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CF42" w14:textId="77777777" w:rsidR="005A4CE0" w:rsidRPr="007355F0" w:rsidRDefault="005A4CE0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08F0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2 (0.94-2.1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EA07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FEB6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4 (0.74-2.7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62BC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9F3C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 (0.50-1.36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B1F1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28AB" w14:textId="77777777" w:rsidR="005A4CE0" w:rsidRPr="007355F0" w:rsidRDefault="005A4CE0" w:rsidP="005A4CE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F1DA" w14:textId="77777777" w:rsidR="005A4CE0" w:rsidRPr="007355F0" w:rsidRDefault="005A4CE0" w:rsidP="005A4C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18A485B" w14:textId="27A393D3" w:rsidR="006003F7" w:rsidRPr="007355F0" w:rsidRDefault="006F2C87" w:rsidP="006003F7">
      <w:pPr>
        <w:rPr>
          <w:rFonts w:ascii="Times New Roman" w:hAnsi="Times New Roman" w:cs="Times New Roman"/>
        </w:rPr>
      </w:pPr>
      <w:bookmarkStart w:id="4" w:name="_Hlk92827287"/>
      <w:r w:rsidRPr="007355F0">
        <w:rPr>
          <w:rFonts w:ascii="Times New Roman" w:hAnsi="Times New Roman" w:cs="Times New Roman"/>
          <w:i/>
          <w:iCs/>
        </w:rPr>
        <w:t>HR</w:t>
      </w:r>
      <w:r w:rsidRPr="007355F0">
        <w:rPr>
          <w:rFonts w:ascii="Times New Roman" w:hAnsi="Times New Roman" w:cs="Times New Roman"/>
        </w:rPr>
        <w:t xml:space="preserve"> hormone receptor,</w:t>
      </w:r>
      <w:bookmarkEnd w:id="4"/>
      <w:r w:rsidRPr="007355F0">
        <w:rPr>
          <w:rFonts w:ascii="Times New Roman" w:hAnsi="Times New Roman" w:cs="Times New Roman"/>
          <w:i/>
          <w:iCs/>
        </w:rPr>
        <w:t xml:space="preserve"> </w:t>
      </w:r>
      <w:r w:rsidR="006003F7" w:rsidRPr="007355F0">
        <w:rPr>
          <w:rFonts w:ascii="Times New Roman" w:hAnsi="Times New Roman" w:cs="Times New Roman"/>
          <w:i/>
          <w:iCs/>
        </w:rPr>
        <w:t xml:space="preserve">DFS </w:t>
      </w:r>
      <w:r w:rsidR="006003F7" w:rsidRPr="007355F0">
        <w:rPr>
          <w:rFonts w:ascii="Times New Roman" w:hAnsi="Times New Roman" w:cs="Times New Roman"/>
        </w:rPr>
        <w:t>Disease-free survival,</w:t>
      </w:r>
      <w:r w:rsidR="006003F7" w:rsidRPr="007355F0">
        <w:rPr>
          <w:rFonts w:ascii="Times New Roman" w:hAnsi="Times New Roman" w:cs="Times New Roman"/>
          <w:i/>
          <w:iCs/>
        </w:rPr>
        <w:t xml:space="preserve"> OS </w:t>
      </w:r>
      <w:r w:rsidR="006003F7" w:rsidRPr="007355F0">
        <w:rPr>
          <w:rFonts w:ascii="Times New Roman" w:hAnsi="Times New Roman" w:cs="Times New Roman"/>
        </w:rPr>
        <w:t>Overall surviva</w:t>
      </w:r>
      <w:r w:rsidR="006003F7" w:rsidRPr="007355F0">
        <w:rPr>
          <w:rFonts w:ascii="Times New Roman" w:hAnsi="Times New Roman" w:cs="Times New Roman" w:hint="eastAsia"/>
        </w:rPr>
        <w:t>l</w:t>
      </w:r>
      <w:r w:rsidR="006003F7" w:rsidRPr="007355F0">
        <w:rPr>
          <w:rFonts w:ascii="Times New Roman" w:hAnsi="Times New Roman" w:cs="Times New Roman"/>
        </w:rPr>
        <w:t xml:space="preserve">, </w:t>
      </w:r>
      <w:r w:rsidR="006003F7" w:rsidRPr="007355F0">
        <w:rPr>
          <w:rFonts w:ascii="Times New Roman" w:hAnsi="Times New Roman" w:cs="Times New Roman"/>
          <w:i/>
          <w:iCs/>
        </w:rPr>
        <w:t>HER2</w:t>
      </w:r>
      <w:r w:rsidR="006003F7" w:rsidRPr="007355F0">
        <w:rPr>
          <w:rFonts w:ascii="Times New Roman" w:hAnsi="Times New Roman" w:cs="Times New Roman"/>
        </w:rPr>
        <w:t xml:space="preserve"> human epiderma growth factor receptor 2, </w:t>
      </w:r>
      <w:r w:rsidR="006003F7" w:rsidRPr="007355F0">
        <w:rPr>
          <w:rFonts w:ascii="Times New Roman" w:hAnsi="Times New Roman" w:cs="Times New Roman"/>
          <w:i/>
          <w:iCs/>
        </w:rPr>
        <w:t>TOP2A</w:t>
      </w:r>
      <w:r w:rsidR="006003F7" w:rsidRPr="007355F0">
        <w:rPr>
          <w:rFonts w:ascii="Times New Roman" w:hAnsi="Times New Roman" w:cs="Times New Roman"/>
        </w:rPr>
        <w:t xml:space="preserve"> topoisomerase II alpha</w:t>
      </w:r>
    </w:p>
    <w:p w14:paraId="01592253" w14:textId="3C460F7D" w:rsidR="008E4415" w:rsidRPr="007355F0" w:rsidRDefault="008E4415" w:rsidP="00EE14EC">
      <w:pPr>
        <w:rPr>
          <w:rFonts w:ascii="Times New Roman" w:hAnsi="Times New Roman" w:cs="Times New Roman"/>
          <w:sz w:val="24"/>
          <w:szCs w:val="24"/>
        </w:rPr>
      </w:pPr>
    </w:p>
    <w:p w14:paraId="66CCFE35" w14:textId="61412240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1ACBD9C7" w14:textId="196E69AF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3BD90F81" w14:textId="113492CB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28F041CD" w14:textId="241916F6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7192ABC3" w14:textId="22D45439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46AFD643" w14:textId="62BBB416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55F89179" w14:textId="3BF1B4DC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42B436F6" w14:textId="16AD4972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10E7583C" w14:textId="1630A3A8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63031DCD" w14:textId="099B1D0A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1EB5BAC3" w14:textId="3CCA922C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425678D4" w14:textId="0A662480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0B9300EB" w14:textId="2196F69D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377FA433" w14:textId="36CB1716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284189AD" w14:textId="754B6DCA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69BFC435" w14:textId="7CD71FC2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63EA5501" w14:textId="2FCBE733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3C714F38" w14:textId="61F8D9F4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22CE51D7" w14:textId="602663AB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3BCA8AA9" w14:textId="643652AE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130EBC86" w14:textId="376315F4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20F2D5A9" w14:textId="681B1AAE" w:rsidR="00A45F2B" w:rsidRPr="007355F0" w:rsidRDefault="00A45F2B" w:rsidP="00A45F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55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 </w:t>
      </w:r>
      <w:r w:rsidRPr="007355F0">
        <w:rPr>
          <w:rFonts w:ascii="Times New Roman" w:hAnsi="Times New Roman" w:cs="Times New Roman"/>
          <w:sz w:val="24"/>
          <w:szCs w:val="24"/>
        </w:rPr>
        <w:t>Univariate and multivariate analysis of variables correlated with DFS and OS in HR-negative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7"/>
        <w:gridCol w:w="2112"/>
        <w:gridCol w:w="897"/>
        <w:gridCol w:w="2137"/>
        <w:gridCol w:w="897"/>
        <w:gridCol w:w="2112"/>
        <w:gridCol w:w="897"/>
        <w:gridCol w:w="2112"/>
        <w:gridCol w:w="897"/>
      </w:tblGrid>
      <w:tr w:rsidR="007355F0" w:rsidRPr="007355F0" w14:paraId="57AD9858" w14:textId="77777777" w:rsidTr="002D5F18">
        <w:trPr>
          <w:trHeight w:val="308"/>
        </w:trPr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4D2" w14:textId="77777777" w:rsidR="00A45F2B" w:rsidRPr="007355F0" w:rsidRDefault="00A45F2B" w:rsidP="00A45F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31A3" w14:textId="77777777" w:rsidR="00A45F2B" w:rsidRPr="007355F0" w:rsidRDefault="00A45F2B" w:rsidP="00A45F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1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E96B" w14:textId="77777777" w:rsidR="00A45F2B" w:rsidRPr="007355F0" w:rsidRDefault="00A45F2B" w:rsidP="00A45F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7355F0" w:rsidRPr="007355F0" w14:paraId="7F95CB4E" w14:textId="77777777" w:rsidTr="002D5F18">
        <w:trPr>
          <w:trHeight w:val="308"/>
        </w:trPr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461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4C80" w14:textId="77777777" w:rsidR="00A45F2B" w:rsidRPr="007355F0" w:rsidRDefault="00A45F2B" w:rsidP="00A45F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S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9F2B" w14:textId="77777777" w:rsidR="00A45F2B" w:rsidRPr="007355F0" w:rsidRDefault="00A45F2B" w:rsidP="00A45F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1834" w14:textId="77777777" w:rsidR="00A45F2B" w:rsidRPr="007355F0" w:rsidRDefault="00A45F2B" w:rsidP="00A45F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S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45BA" w14:textId="77777777" w:rsidR="00A45F2B" w:rsidRPr="007355F0" w:rsidRDefault="00A45F2B" w:rsidP="00A45F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</w:t>
            </w:r>
          </w:p>
        </w:tc>
      </w:tr>
      <w:tr w:rsidR="007355F0" w:rsidRPr="007355F0" w14:paraId="013BC65C" w14:textId="77777777" w:rsidTr="002D5F18">
        <w:trPr>
          <w:trHeight w:val="308"/>
        </w:trPr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56E4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F52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0B9D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B9A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377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CD1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CFE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EE7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313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355F0" w:rsidRPr="007355F0" w14:paraId="228989E8" w14:textId="77777777" w:rsidTr="002D5F18">
        <w:trPr>
          <w:trHeight w:val="308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58B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4AA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1A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6CC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CCD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E12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393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45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65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0E17AD1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5E41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4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965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605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60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051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5FA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62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82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16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30E84AE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675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0AD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 (0.18-5.2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FB1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807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E6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0E7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F28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CE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02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8EE9276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EDDC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0B4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0 (0.27-6.2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947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3B6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B4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B3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C47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AF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91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EF4B665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C69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-6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F1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 (0.11-5.6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3E7C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6AF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70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577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0F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1B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EC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37AA347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3E80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7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71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97 (0.66-23.8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50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CB7A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D10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AF5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CA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DA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29B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FAD884E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B6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opausal statu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53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8D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06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521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A8A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7B0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19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551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0D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1BFB001D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D927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menopaus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653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C3B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7AD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30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53C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DB5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91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C6E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230AC6B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ABE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2F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0 (0.71-5.6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A1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7C3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7 (0.43-6.4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4E1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ED6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99 (0.71-5.6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5A3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19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9764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5F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161763D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41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BB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79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8579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FB9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1F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F77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8CE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A1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D4F27D0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EC1B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special typ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C1D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377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C31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34E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221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BCD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6C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F1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B7C6119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2CF4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70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 (0.10-5.7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91C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C4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1 (0.19-11.9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0D1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62AA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B3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DC6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D28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1F09E3E3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EBC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AA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73F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447F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FFD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0B0F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99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A2A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DB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8CF4477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3F59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0/is/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8E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B2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0AB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64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A2A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F9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545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37B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8B3125B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31A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9F8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5 (0.54-3.8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49C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66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2 (0.46-6.4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73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C89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64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0C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E6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82C183F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775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BAA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59 (0.70-44.7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F4C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AE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704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242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76E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E02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64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05854C5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1EE6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AB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49 (0.44-27.9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9A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F5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2 (0.75-60.5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193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F43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534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81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3D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3CDFE4A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F1B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E5C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2A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35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E2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A74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BC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9C0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D017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7355F0" w:rsidRPr="007355F0" w14:paraId="43C0DC18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125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4E2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89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9AD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207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53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83D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37B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C0F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0B958142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4D06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N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3E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0 (0.41-6.1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93BD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CF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7 (0.43-15.4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E1A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B4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1 (0.29-5.0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D011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02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0 (0.40-15.4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7A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5</w:t>
            </w:r>
          </w:p>
        </w:tc>
      </w:tr>
      <w:tr w:rsidR="007355F0" w:rsidRPr="007355F0" w14:paraId="6B9255BA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750E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6C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88 (0.60-13.8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EF14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EF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34 (1.06-37.9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68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093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92 (0.35-10.6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C03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D0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9 (0.76-29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0D0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7</w:t>
            </w:r>
          </w:p>
        </w:tc>
      </w:tr>
      <w:tr w:rsidR="007355F0" w:rsidRPr="007355F0" w14:paraId="619C511A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A366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705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32 (4.44-39.9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11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A0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06 (3.02-75.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A1A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C2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40 (2.34-30.2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25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BCB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2 (2.73-69.9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62F0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355F0" w:rsidRPr="007355F0" w14:paraId="71248994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9F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ER2 statu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23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649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ABD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C0D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67D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669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65C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29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1D64EB06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F897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zer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7C3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F2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0D6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C4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D5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3D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D4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F1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777C14E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70B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DD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 (0.35-2.2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BC9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DC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0 (0.32-3.8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EB3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B6A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E4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63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F98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9EB6D4D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6EF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OP2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5C0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E3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AF67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EEB0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1D7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7C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2AC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ED2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95</w:t>
            </w:r>
          </w:p>
        </w:tc>
      </w:tr>
      <w:tr w:rsidR="007355F0" w:rsidRPr="007355F0" w14:paraId="693EFB2C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19F6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0%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6E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3A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8A8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A70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C2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B4A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D8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29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23F315C8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B8A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%-60%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DD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0 (0.26-1.9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BFE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04B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 (0.08-1.2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DB9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BF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30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3A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 (0.09-1.4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7F9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1</w:t>
            </w:r>
          </w:p>
        </w:tc>
      </w:tr>
      <w:tr w:rsidR="007355F0" w:rsidRPr="007355F0" w14:paraId="7298185B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9D4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60%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17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 (0.17-2.5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A2B2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4AE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 (0.03-2.1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2BC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EA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BB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4B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 (0.04-3.2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C35F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8</w:t>
            </w:r>
          </w:p>
        </w:tc>
      </w:tr>
      <w:tr w:rsidR="007355F0" w:rsidRPr="007355F0" w14:paraId="40709975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D3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ndocrine therap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7B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4C81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EB12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F54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8D7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29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74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8C9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16206488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91B" w14:textId="66B22899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53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1B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49C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D6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94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27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483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10A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87436DA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008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AFD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0 (0.48-9.1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09C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868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71 (0.79-17.5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C1D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1887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D6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821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A3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2D175B5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2A3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58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971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63E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B78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175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2F4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CC4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1AD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1D2D1753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51E" w14:textId="4906F43F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D3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36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23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B91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C1E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F90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9D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3138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2120D11C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6CB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0A1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74 (1.23-11.3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C5E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2D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5 (0.63-9.4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A5C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8D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3 (0.56-8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6CE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03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17A5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94B1D9D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F38C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33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1536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8DD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D82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90B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2C8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7EA0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7C4B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02E2F6A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E1B" w14:textId="48F3636B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2522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C3A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63B9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433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8A1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88D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DE0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37B6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B7C2CD8" w14:textId="77777777" w:rsidTr="002D5F18">
        <w:trPr>
          <w:trHeight w:val="308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B75E" w14:textId="77777777" w:rsidR="00A45F2B" w:rsidRPr="007355F0" w:rsidRDefault="00A45F2B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8464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 (0.16-3.0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3B1E5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4F3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83 (0.001-5.26E+5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030F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44BE" w14:textId="77777777" w:rsidR="00A45F2B" w:rsidRPr="007355F0" w:rsidRDefault="00A45F2B" w:rsidP="00A45F2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153F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30521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8467" w14:textId="77777777" w:rsidR="00A45F2B" w:rsidRPr="007355F0" w:rsidRDefault="00A45F2B" w:rsidP="00A45F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BE2FE8" w14:textId="496AC232" w:rsidR="002D5F18" w:rsidRPr="007355F0" w:rsidRDefault="006F2C87" w:rsidP="002D5F18">
      <w:pPr>
        <w:rPr>
          <w:rFonts w:ascii="Times New Roman" w:hAnsi="Times New Roman" w:cs="Times New Roman"/>
        </w:rPr>
      </w:pPr>
      <w:bookmarkStart w:id="5" w:name="_Hlk92826534"/>
      <w:r w:rsidRPr="007355F0">
        <w:rPr>
          <w:rFonts w:ascii="Times New Roman" w:hAnsi="Times New Roman" w:cs="Times New Roman"/>
          <w:i/>
          <w:iCs/>
        </w:rPr>
        <w:t>HR</w:t>
      </w:r>
      <w:r w:rsidRPr="007355F0">
        <w:rPr>
          <w:rFonts w:ascii="Times New Roman" w:hAnsi="Times New Roman" w:cs="Times New Roman"/>
        </w:rPr>
        <w:t xml:space="preserve"> hormone receptor, </w:t>
      </w:r>
      <w:r w:rsidR="002D5F18" w:rsidRPr="007355F0">
        <w:rPr>
          <w:rFonts w:ascii="Times New Roman" w:hAnsi="Times New Roman" w:cs="Times New Roman"/>
          <w:i/>
          <w:iCs/>
        </w:rPr>
        <w:t xml:space="preserve">DFS </w:t>
      </w:r>
      <w:r w:rsidR="002D5F18" w:rsidRPr="007355F0">
        <w:rPr>
          <w:rFonts w:ascii="Times New Roman" w:hAnsi="Times New Roman" w:cs="Times New Roman"/>
        </w:rPr>
        <w:t>Disease-free survival,</w:t>
      </w:r>
      <w:r w:rsidR="002D5F18" w:rsidRPr="007355F0">
        <w:rPr>
          <w:rFonts w:ascii="Times New Roman" w:hAnsi="Times New Roman" w:cs="Times New Roman"/>
          <w:i/>
          <w:iCs/>
        </w:rPr>
        <w:t xml:space="preserve"> OS </w:t>
      </w:r>
      <w:r w:rsidR="002D5F18" w:rsidRPr="007355F0">
        <w:rPr>
          <w:rFonts w:ascii="Times New Roman" w:hAnsi="Times New Roman" w:cs="Times New Roman"/>
        </w:rPr>
        <w:t>Overall surviva</w:t>
      </w:r>
      <w:r w:rsidR="002D5F18" w:rsidRPr="007355F0">
        <w:rPr>
          <w:rFonts w:ascii="Times New Roman" w:hAnsi="Times New Roman" w:cs="Times New Roman" w:hint="eastAsia"/>
        </w:rPr>
        <w:t>l</w:t>
      </w:r>
      <w:r w:rsidR="002D5F18" w:rsidRPr="007355F0">
        <w:rPr>
          <w:rFonts w:ascii="Times New Roman" w:hAnsi="Times New Roman" w:cs="Times New Roman"/>
        </w:rPr>
        <w:t xml:space="preserve">, </w:t>
      </w:r>
      <w:r w:rsidR="002D5F18" w:rsidRPr="007355F0">
        <w:rPr>
          <w:rFonts w:ascii="Times New Roman" w:hAnsi="Times New Roman" w:cs="Times New Roman"/>
          <w:i/>
          <w:iCs/>
        </w:rPr>
        <w:t>HER2</w:t>
      </w:r>
      <w:r w:rsidR="002D5F18" w:rsidRPr="007355F0">
        <w:rPr>
          <w:rFonts w:ascii="Times New Roman" w:hAnsi="Times New Roman" w:cs="Times New Roman"/>
        </w:rPr>
        <w:t xml:space="preserve"> human epiderma growth factor receptor 2, </w:t>
      </w:r>
      <w:r w:rsidR="002D5F18" w:rsidRPr="007355F0">
        <w:rPr>
          <w:rFonts w:ascii="Times New Roman" w:hAnsi="Times New Roman" w:cs="Times New Roman"/>
          <w:i/>
          <w:iCs/>
        </w:rPr>
        <w:t>TOP2A</w:t>
      </w:r>
      <w:r w:rsidR="002D5F18" w:rsidRPr="007355F0">
        <w:rPr>
          <w:rFonts w:ascii="Times New Roman" w:hAnsi="Times New Roman" w:cs="Times New Roman"/>
        </w:rPr>
        <w:t xml:space="preserve"> topoisomerase II alpha</w:t>
      </w:r>
      <w:bookmarkEnd w:id="5"/>
    </w:p>
    <w:p w14:paraId="6F4E1119" w14:textId="61D4A7A2" w:rsidR="00A45F2B" w:rsidRPr="007355F0" w:rsidRDefault="00A45F2B" w:rsidP="00EE14EC">
      <w:pPr>
        <w:rPr>
          <w:rFonts w:ascii="Times New Roman" w:hAnsi="Times New Roman" w:cs="Times New Roman"/>
          <w:sz w:val="24"/>
          <w:szCs w:val="24"/>
        </w:rPr>
      </w:pPr>
    </w:p>
    <w:p w14:paraId="362FEB50" w14:textId="67632065" w:rsidR="00BB6E6C" w:rsidRPr="007355F0" w:rsidRDefault="00BB6E6C" w:rsidP="00EE14EC">
      <w:pPr>
        <w:rPr>
          <w:rFonts w:ascii="Times New Roman" w:hAnsi="Times New Roman" w:cs="Times New Roman"/>
          <w:sz w:val="24"/>
          <w:szCs w:val="24"/>
        </w:rPr>
      </w:pPr>
    </w:p>
    <w:p w14:paraId="60DEB5B4" w14:textId="5AEDB3A0" w:rsidR="00BB6E6C" w:rsidRPr="007355F0" w:rsidRDefault="00BB6E6C" w:rsidP="00EE14EC">
      <w:pPr>
        <w:rPr>
          <w:rFonts w:ascii="Times New Roman" w:hAnsi="Times New Roman" w:cs="Times New Roman"/>
          <w:sz w:val="24"/>
          <w:szCs w:val="24"/>
        </w:rPr>
      </w:pPr>
    </w:p>
    <w:p w14:paraId="6C10D6EA" w14:textId="5D11CE62" w:rsidR="00BB6E6C" w:rsidRPr="007355F0" w:rsidRDefault="00BB6E6C" w:rsidP="00EE14EC">
      <w:pPr>
        <w:rPr>
          <w:rFonts w:ascii="Times New Roman" w:hAnsi="Times New Roman" w:cs="Times New Roman"/>
          <w:sz w:val="24"/>
          <w:szCs w:val="24"/>
        </w:rPr>
      </w:pPr>
    </w:p>
    <w:p w14:paraId="0F277DB7" w14:textId="09C1D3F7" w:rsidR="00BB6E6C" w:rsidRPr="007355F0" w:rsidRDefault="00BB6E6C" w:rsidP="00EE14EC">
      <w:pPr>
        <w:rPr>
          <w:rFonts w:ascii="Times New Roman" w:hAnsi="Times New Roman" w:cs="Times New Roman"/>
        </w:rPr>
      </w:pPr>
      <w:r w:rsidRPr="007355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 </w:t>
      </w:r>
      <w:r w:rsidRPr="007355F0">
        <w:rPr>
          <w:rFonts w:ascii="Times New Roman" w:hAnsi="Times New Roman" w:cs="Times New Roman"/>
        </w:rPr>
        <w:t>Univariate and multivariate analysis of variables correlated with OS in HR-positive patients within and after 5 ye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2"/>
        <w:gridCol w:w="2116"/>
        <w:gridCol w:w="898"/>
        <w:gridCol w:w="2116"/>
        <w:gridCol w:w="898"/>
        <w:gridCol w:w="2116"/>
        <w:gridCol w:w="898"/>
        <w:gridCol w:w="2116"/>
        <w:gridCol w:w="898"/>
      </w:tblGrid>
      <w:tr w:rsidR="007355F0" w:rsidRPr="007355F0" w14:paraId="6B8BEC32" w14:textId="77777777" w:rsidTr="00BB6E6C">
        <w:trPr>
          <w:trHeight w:val="308"/>
        </w:trPr>
        <w:tc>
          <w:tcPr>
            <w:tcW w:w="6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8CE" w14:textId="77777777" w:rsidR="00BB6E6C" w:rsidRPr="007355F0" w:rsidRDefault="00BB6E6C" w:rsidP="00BB6E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C0C8" w14:textId="77777777" w:rsidR="00BB6E6C" w:rsidRPr="007355F0" w:rsidRDefault="00BB6E6C" w:rsidP="00BB6E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B2B6" w14:textId="77777777" w:rsidR="00BB6E6C" w:rsidRPr="007355F0" w:rsidRDefault="00BB6E6C" w:rsidP="00BB6E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7355F0" w:rsidRPr="007355F0" w14:paraId="2AD7BF13" w14:textId="77777777" w:rsidTr="00BB6E6C">
        <w:trPr>
          <w:trHeight w:val="308"/>
        </w:trPr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329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0758" w14:textId="77777777" w:rsidR="00BB6E6C" w:rsidRPr="007355F0" w:rsidRDefault="00BB6E6C" w:rsidP="00BB6E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 (within 5 years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A1FE" w14:textId="77777777" w:rsidR="00BB6E6C" w:rsidRPr="007355F0" w:rsidRDefault="00BB6E6C" w:rsidP="00BB6E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 (after 5 years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841D" w14:textId="77777777" w:rsidR="00BB6E6C" w:rsidRPr="007355F0" w:rsidRDefault="00BB6E6C" w:rsidP="00BB6E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 (within 5 years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034F" w14:textId="77777777" w:rsidR="00BB6E6C" w:rsidRPr="007355F0" w:rsidRDefault="00BB6E6C" w:rsidP="00BB6E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 (after 5 years)</w:t>
            </w:r>
          </w:p>
        </w:tc>
      </w:tr>
      <w:tr w:rsidR="007355F0" w:rsidRPr="007355F0" w14:paraId="021840A4" w14:textId="77777777" w:rsidTr="00BB6E6C">
        <w:trPr>
          <w:trHeight w:val="308"/>
        </w:trPr>
        <w:tc>
          <w:tcPr>
            <w:tcW w:w="6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9F96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5C9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8A6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ABA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7F5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D34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CD6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432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513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355F0" w:rsidRPr="007355F0" w14:paraId="24BB16C6" w14:textId="77777777" w:rsidTr="00BB6E6C">
        <w:trPr>
          <w:trHeight w:val="308"/>
        </w:trPr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73A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74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231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7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22A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4AFE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C273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6E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DCB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760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D3AE2C1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112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4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72E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8F7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6F2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DC3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5C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0E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65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A9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20A49AAA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16A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BE6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 (0.24-2.3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48A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40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5 (0.19-14.1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B5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60C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91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CD5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81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A72C636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2E98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7F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0.37-2.7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A9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F15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6 (0.26-19.3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95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35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4C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AB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CD7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988DB03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F51D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-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235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 (0.26-2.6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973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EA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 (0.04-10.1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115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71B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16E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B9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6C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2069295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693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FF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 (0.31-4.8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DE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D7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95 (0.62-57.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83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32C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17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DC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79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1C64DC3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01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opausal statu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245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281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E2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28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544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92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00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CDF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11A41AE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E611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menopausal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4C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06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98A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2B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C1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56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84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39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0ECB1F6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3E6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99C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 (0.36-1.5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3E6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0BA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8 (0.50-3.7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E681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C9F8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02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D0D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FF0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A00155F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1A1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912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C39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33D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8B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6C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AE8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1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1E4D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3EB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BD4AB9C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D95F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special typ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EA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EE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5C7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069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DCB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65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03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CF2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BBD986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28A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vasive lobula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DD1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88 (1.04-22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B33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6E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4E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520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5.46 (1.07-27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9A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8E7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84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45E7B38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A9F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E44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3 (0.47-8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57D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F4B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4 (0.11-6.3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F9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DFD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1.30 (0.29-5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99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2"/>
              </w:rPr>
              <w:t>0.7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8FF3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2E0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01E01E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CB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68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FE6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461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AEB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5F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11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D1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71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582BAF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C700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260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1BB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D31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EC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CE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9F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ED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DBD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D4724F2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627D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228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1E8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4B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3 (0.26-16.0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575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D18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F0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B7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01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DECD304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E43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E0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AD55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EB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46 (0.52-38.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DB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B65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CA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DE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F0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9F3AC68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F86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B6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9A2D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8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B6B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B025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3EB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43C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295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8F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7</w:t>
            </w:r>
          </w:p>
        </w:tc>
      </w:tr>
      <w:tr w:rsidR="007355F0" w:rsidRPr="007355F0" w14:paraId="1D7C25D7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DD3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0/is/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EDD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25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5F7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DE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CDE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653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C4F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EC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184E48C5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203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T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ACD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4 (0.53-2.4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B9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C8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7 (0.42-3.8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2E1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643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ED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5A8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2 (0.40-3.7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C08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9</w:t>
            </w:r>
          </w:p>
        </w:tc>
      </w:tr>
      <w:tr w:rsidR="007355F0" w:rsidRPr="007355F0" w14:paraId="38AB3D4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59E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0CC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 (0.05-3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8D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D53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63 (2.47-54.8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472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17C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52C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34E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66 (1.67-44.8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27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7355F0" w:rsidRPr="007355F0" w14:paraId="52CCC023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7D4E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D40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5 (0.19-11.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0CD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A1D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ED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BB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8F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62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8E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2</w:t>
            </w:r>
          </w:p>
        </w:tc>
      </w:tr>
      <w:tr w:rsidR="007355F0" w:rsidRPr="007355F0" w14:paraId="1345E4D3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E93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68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F26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5791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7D5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E45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396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0FA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976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F25069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3D47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C9B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A1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70C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158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8FD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89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794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6D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5D61891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610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ECB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92 (0.62-13.7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B03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634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3 (0.74-7.9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0F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62DD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56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B8D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BE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5C0FA71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480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A37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13 (0.65-14.9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23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4A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1 (0.49-12.9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DB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980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110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983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BCF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D22869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90F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D4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36 (0.96-19.7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BE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D1C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0 (0.89-23.7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505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965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3B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7A7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9E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3456108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8F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ER2 statu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07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12D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01D3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12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32B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95D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4B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69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8FE6270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6A4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zer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70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CB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09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59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99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E6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3BE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E7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DBA8018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46F2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R2-low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6B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 (0.33-2.0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CAC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856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 (0.25-3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728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26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252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F81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BF8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C61E05F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F67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Ki-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A2E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47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AE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9DA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1E9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01D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BE2E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5C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57DFEF19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C1F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15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26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C51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AF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EB9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E2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82E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ABD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18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44BD48E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31D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%-3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1F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0 (0.54-4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3AAE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CAA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1 (0.34-4.3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21CB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58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1 (0.37-3.3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611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B462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F07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C252C60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338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3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AEE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96 (1.01-8.6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45B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36E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2 (0.54-7.5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E7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8B9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99 (0.97-9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86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FDE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D96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0CA4D70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96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OP2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08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CE03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25A1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17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93CE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18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E4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BF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79F20D3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E2A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DCD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40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CA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92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7C0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30F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9F49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88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738F9D14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17D1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%-60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C9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8 (0.55-3.0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14C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543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61 (0.89-7.6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6D4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CF7E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B2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8F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139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BED0C80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E0A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ndocrine therap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0F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FC5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498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BB8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AB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F24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57E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04C7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8</w:t>
            </w:r>
          </w:p>
        </w:tc>
      </w:tr>
      <w:tr w:rsidR="007355F0" w:rsidRPr="007355F0" w14:paraId="1C8239D3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6BE9" w14:textId="13B7FD6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23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572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DC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331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030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E1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4D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2F4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5F0" w:rsidRPr="007355F0" w14:paraId="74A370D6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481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33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 (0.38-2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89D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02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 (0.09-1.0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F5B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BBD6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BD8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9F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 (0.11-1.6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F4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8</w:t>
            </w:r>
          </w:p>
        </w:tc>
      </w:tr>
      <w:tr w:rsidR="007355F0" w:rsidRPr="007355F0" w14:paraId="6EEC9B38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C278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1D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2DB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AAE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700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0E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002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ADC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15DD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39B110AD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EAE" w14:textId="36DFF449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FC17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EA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93F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96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F6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CC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941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3A8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6DC598A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7DF6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A4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0.46-2.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4D2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A2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5 (0.56-4.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84C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368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E03E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91A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E9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480B7B6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D4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B1F0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D8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60AB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B93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1CDF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204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067A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3B1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4A667072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39E" w14:textId="7209445C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No/</w:t>
            </w:r>
            <w:r w:rsidR="008816C1"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DE5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73F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2F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1FE2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F2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134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0BBC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0EF3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5F0" w:rsidRPr="007355F0" w14:paraId="62DC53A8" w14:textId="77777777" w:rsidTr="00BB6E6C">
        <w:trPr>
          <w:trHeight w:val="308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9C08" w14:textId="77777777" w:rsidR="00BB6E6C" w:rsidRPr="007355F0" w:rsidRDefault="00BB6E6C" w:rsidP="008816C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B7DA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1 (0.98-5.4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CA9C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A726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4 (0.46-4.5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585D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AF6B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8 (0.90-5.79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6839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355F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3011" w14:textId="77777777" w:rsidR="00BB6E6C" w:rsidRPr="007355F0" w:rsidRDefault="00BB6E6C" w:rsidP="00BB6E6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E275" w14:textId="77777777" w:rsidR="00BB6E6C" w:rsidRPr="007355F0" w:rsidRDefault="00BB6E6C" w:rsidP="00BB6E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ED6FD0" w14:textId="1FA8C904" w:rsidR="00BB6E6C" w:rsidRPr="007355F0" w:rsidRDefault="006F2C87" w:rsidP="00EE14EC">
      <w:pPr>
        <w:rPr>
          <w:rFonts w:ascii="Times New Roman" w:hAnsi="Times New Roman" w:cs="Times New Roman"/>
        </w:rPr>
      </w:pPr>
      <w:r w:rsidRPr="007355F0">
        <w:rPr>
          <w:rFonts w:ascii="Times New Roman" w:hAnsi="Times New Roman" w:cs="Times New Roman"/>
          <w:i/>
          <w:iCs/>
        </w:rPr>
        <w:t>HR</w:t>
      </w:r>
      <w:r w:rsidRPr="007355F0">
        <w:rPr>
          <w:rFonts w:ascii="Times New Roman" w:hAnsi="Times New Roman" w:cs="Times New Roman"/>
        </w:rPr>
        <w:t xml:space="preserve"> hormone receptor, </w:t>
      </w:r>
      <w:r w:rsidR="00BB6E6C" w:rsidRPr="007355F0">
        <w:rPr>
          <w:rFonts w:ascii="Times New Roman" w:hAnsi="Times New Roman" w:cs="Times New Roman"/>
          <w:i/>
          <w:iCs/>
        </w:rPr>
        <w:t xml:space="preserve">OS </w:t>
      </w:r>
      <w:r w:rsidR="00BB6E6C" w:rsidRPr="007355F0">
        <w:rPr>
          <w:rFonts w:ascii="Times New Roman" w:hAnsi="Times New Roman" w:cs="Times New Roman"/>
        </w:rPr>
        <w:t>Overall surviva</w:t>
      </w:r>
      <w:r w:rsidR="00BB6E6C" w:rsidRPr="007355F0">
        <w:rPr>
          <w:rFonts w:ascii="Times New Roman" w:hAnsi="Times New Roman" w:cs="Times New Roman" w:hint="eastAsia"/>
        </w:rPr>
        <w:t>l</w:t>
      </w:r>
      <w:r w:rsidR="00BB6E6C" w:rsidRPr="007355F0">
        <w:rPr>
          <w:rFonts w:ascii="Times New Roman" w:hAnsi="Times New Roman" w:cs="Times New Roman"/>
        </w:rPr>
        <w:t xml:space="preserve">, </w:t>
      </w:r>
      <w:r w:rsidR="00BB6E6C" w:rsidRPr="007355F0">
        <w:rPr>
          <w:rFonts w:ascii="Times New Roman" w:hAnsi="Times New Roman" w:cs="Times New Roman"/>
          <w:i/>
          <w:iCs/>
        </w:rPr>
        <w:t>HER2</w:t>
      </w:r>
      <w:r w:rsidR="00BB6E6C" w:rsidRPr="007355F0">
        <w:rPr>
          <w:rFonts w:ascii="Times New Roman" w:hAnsi="Times New Roman" w:cs="Times New Roman"/>
        </w:rPr>
        <w:t xml:space="preserve"> human epiderma growth factor receptor 2, </w:t>
      </w:r>
      <w:r w:rsidR="00BB6E6C" w:rsidRPr="007355F0">
        <w:rPr>
          <w:rFonts w:ascii="Times New Roman" w:hAnsi="Times New Roman" w:cs="Times New Roman"/>
          <w:i/>
          <w:iCs/>
        </w:rPr>
        <w:t>TOP2A</w:t>
      </w:r>
      <w:r w:rsidR="00BB6E6C" w:rsidRPr="007355F0">
        <w:rPr>
          <w:rFonts w:ascii="Times New Roman" w:hAnsi="Times New Roman" w:cs="Times New Roman"/>
        </w:rPr>
        <w:t xml:space="preserve"> topoisomerase II alpha</w:t>
      </w:r>
    </w:p>
    <w:p w14:paraId="1EF0AD03" w14:textId="1E7309AE" w:rsidR="006F2C87" w:rsidRPr="007355F0" w:rsidRDefault="006F2C87" w:rsidP="00EE14EC">
      <w:pPr>
        <w:rPr>
          <w:rFonts w:ascii="Times New Roman" w:hAnsi="Times New Roman" w:cs="Times New Roman"/>
        </w:rPr>
      </w:pPr>
    </w:p>
    <w:p w14:paraId="3E472610" w14:textId="4A8C0316" w:rsidR="006F2C87" w:rsidRPr="007355F0" w:rsidRDefault="006F2C87" w:rsidP="00EE14EC">
      <w:pPr>
        <w:rPr>
          <w:rFonts w:ascii="Times New Roman" w:hAnsi="Times New Roman" w:cs="Times New Roman"/>
        </w:rPr>
      </w:pPr>
    </w:p>
    <w:p w14:paraId="785F4392" w14:textId="79B03D69" w:rsidR="006F2C87" w:rsidRPr="007355F0" w:rsidRDefault="006F2C87" w:rsidP="00EE14EC">
      <w:pPr>
        <w:rPr>
          <w:rFonts w:ascii="Times New Roman" w:hAnsi="Times New Roman" w:cs="Times New Roman"/>
        </w:rPr>
      </w:pPr>
    </w:p>
    <w:p w14:paraId="7930CB45" w14:textId="5FF30615" w:rsidR="006F2C87" w:rsidRPr="007355F0" w:rsidRDefault="006F2C87" w:rsidP="00EE14EC">
      <w:pPr>
        <w:rPr>
          <w:rFonts w:ascii="Times New Roman" w:hAnsi="Times New Roman" w:cs="Times New Roman"/>
        </w:rPr>
      </w:pPr>
    </w:p>
    <w:p w14:paraId="093D42C0" w14:textId="0E36818A" w:rsidR="006F2C87" w:rsidRPr="007355F0" w:rsidRDefault="006F2C87" w:rsidP="00EE14EC">
      <w:pPr>
        <w:rPr>
          <w:rFonts w:ascii="Times New Roman" w:hAnsi="Times New Roman" w:cs="Times New Roman"/>
        </w:rPr>
      </w:pPr>
    </w:p>
    <w:p w14:paraId="5C14510A" w14:textId="1275D888" w:rsidR="006F2C87" w:rsidRPr="007355F0" w:rsidRDefault="006F2C87" w:rsidP="00EE14EC">
      <w:pPr>
        <w:rPr>
          <w:rFonts w:ascii="Times New Roman" w:hAnsi="Times New Roman" w:cs="Times New Roman"/>
        </w:rPr>
      </w:pPr>
    </w:p>
    <w:p w14:paraId="4E00A276" w14:textId="09656688" w:rsidR="006F2C87" w:rsidRPr="007355F0" w:rsidRDefault="006F2C87" w:rsidP="00EE14EC">
      <w:pPr>
        <w:rPr>
          <w:rFonts w:ascii="Times New Roman" w:hAnsi="Times New Roman" w:cs="Times New Roman"/>
        </w:rPr>
      </w:pPr>
    </w:p>
    <w:p w14:paraId="121B24D5" w14:textId="3660C669" w:rsidR="006F2C87" w:rsidRPr="007355F0" w:rsidRDefault="006F2C87" w:rsidP="00EE14EC">
      <w:pPr>
        <w:rPr>
          <w:rFonts w:ascii="Times New Roman" w:hAnsi="Times New Roman" w:cs="Times New Roman"/>
        </w:rPr>
      </w:pPr>
    </w:p>
    <w:p w14:paraId="39A88B7A" w14:textId="11FB9F4A" w:rsidR="006F2C87" w:rsidRPr="007355F0" w:rsidRDefault="006F2C87" w:rsidP="00EE14EC">
      <w:pPr>
        <w:rPr>
          <w:rFonts w:ascii="Times New Roman" w:hAnsi="Times New Roman" w:cs="Times New Roman"/>
        </w:rPr>
      </w:pPr>
    </w:p>
    <w:p w14:paraId="7D1A96CC" w14:textId="001803CE" w:rsidR="006F2C87" w:rsidRPr="007355F0" w:rsidRDefault="006F2C87" w:rsidP="00EE14EC">
      <w:pPr>
        <w:rPr>
          <w:rFonts w:ascii="Times New Roman" w:hAnsi="Times New Roman" w:cs="Times New Roman"/>
        </w:rPr>
      </w:pPr>
    </w:p>
    <w:p w14:paraId="34569455" w14:textId="788557F2" w:rsidR="006F2C87" w:rsidRPr="007355F0" w:rsidRDefault="006F2C87" w:rsidP="00EE14EC">
      <w:pPr>
        <w:rPr>
          <w:rFonts w:ascii="Times New Roman" w:hAnsi="Times New Roman" w:cs="Times New Roman"/>
        </w:rPr>
      </w:pPr>
    </w:p>
    <w:p w14:paraId="2E8BC8F0" w14:textId="43A879ED" w:rsidR="006F2C87" w:rsidRPr="007355F0" w:rsidRDefault="006F2C87" w:rsidP="00EE14EC">
      <w:pPr>
        <w:rPr>
          <w:rFonts w:ascii="Times New Roman" w:hAnsi="Times New Roman" w:cs="Times New Roman"/>
        </w:rPr>
      </w:pPr>
    </w:p>
    <w:p w14:paraId="315A51AA" w14:textId="70FBB50E" w:rsidR="006F2C87" w:rsidRPr="007355F0" w:rsidRDefault="006F2C87" w:rsidP="00EE14EC">
      <w:pPr>
        <w:rPr>
          <w:rFonts w:ascii="Times New Roman" w:hAnsi="Times New Roman" w:cs="Times New Roman"/>
        </w:rPr>
      </w:pPr>
    </w:p>
    <w:p w14:paraId="035DD32D" w14:textId="417B06D7" w:rsidR="006F2C87" w:rsidRPr="007355F0" w:rsidRDefault="006F2C87" w:rsidP="00EE14EC">
      <w:pPr>
        <w:rPr>
          <w:rFonts w:ascii="Times New Roman" w:hAnsi="Times New Roman" w:cs="Times New Roman"/>
        </w:rPr>
      </w:pPr>
    </w:p>
    <w:p w14:paraId="27C2475D" w14:textId="63388BC8" w:rsidR="006F2C87" w:rsidRPr="007355F0" w:rsidRDefault="006F2C87" w:rsidP="00EE14EC">
      <w:pPr>
        <w:rPr>
          <w:rFonts w:ascii="Times New Roman" w:hAnsi="Times New Roman" w:cs="Times New Roman"/>
        </w:rPr>
      </w:pPr>
    </w:p>
    <w:p w14:paraId="0B575F10" w14:textId="31E68F67" w:rsidR="006F2C87" w:rsidRPr="007355F0" w:rsidRDefault="006F2C87" w:rsidP="00EE14EC">
      <w:pPr>
        <w:rPr>
          <w:rFonts w:ascii="Times New Roman" w:hAnsi="Times New Roman" w:cs="Times New Roman"/>
        </w:rPr>
      </w:pPr>
    </w:p>
    <w:p w14:paraId="75182ACC" w14:textId="3B2EBFC8" w:rsidR="006F2C87" w:rsidRPr="007355F0" w:rsidRDefault="006F2C87" w:rsidP="00EE14EC">
      <w:pPr>
        <w:rPr>
          <w:rFonts w:ascii="Times New Roman" w:hAnsi="Times New Roman" w:cs="Times New Roman"/>
        </w:rPr>
      </w:pPr>
    </w:p>
    <w:p w14:paraId="0B803640" w14:textId="50ADD984" w:rsidR="006F2C87" w:rsidRPr="007355F0" w:rsidRDefault="006F2C87" w:rsidP="00EE14EC">
      <w:pPr>
        <w:rPr>
          <w:rFonts w:ascii="Times New Roman" w:hAnsi="Times New Roman" w:cs="Times New Roman"/>
        </w:rPr>
      </w:pPr>
    </w:p>
    <w:p w14:paraId="387E737F" w14:textId="6621A11B" w:rsidR="006F2C87" w:rsidRPr="007355F0" w:rsidRDefault="006F2C87" w:rsidP="00EE14EC">
      <w:pPr>
        <w:rPr>
          <w:rFonts w:ascii="Times New Roman" w:hAnsi="Times New Roman" w:cs="Times New Roman"/>
        </w:rPr>
      </w:pPr>
    </w:p>
    <w:p w14:paraId="332E7E13" w14:textId="19A75CA5" w:rsidR="006F2C87" w:rsidRPr="007355F0" w:rsidRDefault="006F2C87" w:rsidP="00EE14EC">
      <w:pPr>
        <w:rPr>
          <w:rFonts w:ascii="Times New Roman" w:hAnsi="Times New Roman" w:cs="Times New Roman"/>
        </w:rPr>
      </w:pPr>
    </w:p>
    <w:p w14:paraId="4499F331" w14:textId="6113830E" w:rsidR="006F2C87" w:rsidRPr="007355F0" w:rsidRDefault="006F2C87" w:rsidP="00EE14EC">
      <w:pPr>
        <w:rPr>
          <w:rFonts w:ascii="Times New Roman" w:hAnsi="Times New Roman" w:cs="Times New Roman"/>
        </w:rPr>
      </w:pPr>
    </w:p>
    <w:p w14:paraId="44978B46" w14:textId="04C6D872" w:rsidR="006F2C87" w:rsidRPr="007355F0" w:rsidRDefault="006F2C87" w:rsidP="00EE14EC">
      <w:pPr>
        <w:rPr>
          <w:rFonts w:ascii="Times New Roman" w:hAnsi="Times New Roman" w:cs="Times New Roman"/>
        </w:rPr>
      </w:pPr>
    </w:p>
    <w:p w14:paraId="5B6A42FD" w14:textId="3B3B23DE" w:rsidR="006F2C87" w:rsidRPr="007355F0" w:rsidRDefault="006F2C87" w:rsidP="00EE14EC">
      <w:pPr>
        <w:rPr>
          <w:rFonts w:ascii="Times New Roman" w:hAnsi="Times New Roman" w:cs="Times New Roman"/>
        </w:rPr>
      </w:pPr>
    </w:p>
    <w:p w14:paraId="30D0969C" w14:textId="7F776868" w:rsidR="00C25DC6" w:rsidRPr="007355F0" w:rsidRDefault="00C25DC6" w:rsidP="00C25DC6">
      <w:pPr>
        <w:rPr>
          <w:rFonts w:ascii="Times New Roman" w:hAnsi="Times New Roman" w:cs="Times New Roman"/>
          <w:sz w:val="24"/>
          <w:szCs w:val="24"/>
        </w:rPr>
      </w:pPr>
      <w:r w:rsidRPr="007355F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355F0"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  <w:r w:rsidRPr="007355F0">
        <w:rPr>
          <w:rFonts w:ascii="Times New Roman" w:hAnsi="Times New Roman" w:cs="Times New Roman"/>
          <w:sz w:val="24"/>
          <w:szCs w:val="24"/>
        </w:rPr>
        <w:t xml:space="preserve"> DFS and OS in HER2-zero and HER2-low patients. (</w:t>
      </w:r>
      <w:r w:rsidRPr="007355F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355F0">
        <w:rPr>
          <w:rFonts w:ascii="Times New Roman" w:hAnsi="Times New Roman" w:cs="Times New Roman"/>
          <w:sz w:val="24"/>
          <w:szCs w:val="24"/>
        </w:rPr>
        <w:t>) DFS in HER2-zero and HER2-low patients. (</w:t>
      </w:r>
      <w:r w:rsidRPr="007355F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355F0">
        <w:rPr>
          <w:rFonts w:ascii="Times New Roman" w:hAnsi="Times New Roman" w:cs="Times New Roman"/>
          <w:sz w:val="24"/>
          <w:szCs w:val="24"/>
        </w:rPr>
        <w:t>) OS in HER2-zero and HER2-low patients.</w:t>
      </w:r>
      <w:r w:rsidR="00767494" w:rsidRPr="007355F0">
        <w:rPr>
          <w:rFonts w:ascii="Times New Roman" w:hAnsi="Times New Roman" w:cs="Times New Roman"/>
          <w:sz w:val="24"/>
          <w:szCs w:val="24"/>
        </w:rPr>
        <w:t xml:space="preserve"> </w:t>
      </w:r>
      <w:r w:rsidR="00767494" w:rsidRPr="007355F0">
        <w:rPr>
          <w:rFonts w:ascii="Times New Roman" w:hAnsi="Times New Roman" w:cs="Times New Roman"/>
          <w:i/>
          <w:iCs/>
          <w:sz w:val="24"/>
          <w:szCs w:val="24"/>
        </w:rPr>
        <w:t xml:space="preserve">DFS </w:t>
      </w:r>
      <w:r w:rsidR="00767494" w:rsidRPr="007355F0">
        <w:rPr>
          <w:rFonts w:ascii="Times New Roman" w:hAnsi="Times New Roman" w:cs="Times New Roman"/>
          <w:sz w:val="24"/>
          <w:szCs w:val="24"/>
        </w:rPr>
        <w:t xml:space="preserve">Disease-free survival, </w:t>
      </w:r>
      <w:r w:rsidR="00767494" w:rsidRPr="007355F0">
        <w:rPr>
          <w:rFonts w:ascii="Times New Roman" w:hAnsi="Times New Roman" w:cs="Times New Roman"/>
          <w:i/>
          <w:iCs/>
          <w:sz w:val="24"/>
          <w:szCs w:val="24"/>
        </w:rPr>
        <w:t xml:space="preserve">OS </w:t>
      </w:r>
      <w:r w:rsidR="00767494" w:rsidRPr="007355F0">
        <w:rPr>
          <w:rFonts w:ascii="Times New Roman" w:hAnsi="Times New Roman" w:cs="Times New Roman"/>
          <w:sz w:val="24"/>
          <w:szCs w:val="24"/>
        </w:rPr>
        <w:t>Overall surviva</w:t>
      </w:r>
      <w:r w:rsidR="00767494" w:rsidRPr="007355F0">
        <w:rPr>
          <w:rFonts w:ascii="Times New Roman" w:hAnsi="Times New Roman" w:cs="Times New Roman" w:hint="eastAsia"/>
          <w:sz w:val="24"/>
          <w:szCs w:val="24"/>
        </w:rPr>
        <w:t>l</w:t>
      </w:r>
      <w:r w:rsidR="00767494" w:rsidRPr="007355F0">
        <w:rPr>
          <w:rFonts w:ascii="Times New Roman" w:hAnsi="Times New Roman" w:cs="Times New Roman"/>
          <w:sz w:val="24"/>
          <w:szCs w:val="24"/>
        </w:rPr>
        <w:t xml:space="preserve">, </w:t>
      </w:r>
      <w:r w:rsidR="00767494" w:rsidRPr="007355F0">
        <w:rPr>
          <w:rFonts w:ascii="Times New Roman" w:hAnsi="Times New Roman" w:cs="Times New Roman"/>
          <w:i/>
          <w:iCs/>
          <w:sz w:val="24"/>
          <w:szCs w:val="24"/>
        </w:rPr>
        <w:t>HER2</w:t>
      </w:r>
      <w:r w:rsidR="00767494" w:rsidRPr="007355F0">
        <w:rPr>
          <w:rFonts w:ascii="Times New Roman" w:hAnsi="Times New Roman" w:cs="Times New Roman"/>
          <w:sz w:val="24"/>
          <w:szCs w:val="24"/>
        </w:rPr>
        <w:t xml:space="preserve"> human epiderma growth factor receptor 2</w:t>
      </w:r>
    </w:p>
    <w:p w14:paraId="516D9496" w14:textId="63C1489D" w:rsidR="00C25DC6" w:rsidRPr="007355F0" w:rsidRDefault="00C25DC6" w:rsidP="00EE14EC">
      <w:pPr>
        <w:rPr>
          <w:rFonts w:ascii="Times New Roman" w:hAnsi="Times New Roman" w:cs="Times New Roman"/>
        </w:rPr>
      </w:pPr>
      <w:r w:rsidRPr="007355F0">
        <w:rPr>
          <w:noProof/>
        </w:rPr>
        <w:drawing>
          <wp:inline distT="0" distB="0" distL="0" distR="0" wp14:anchorId="3FEA9417" wp14:editId="50AF7E1D">
            <wp:extent cx="2944051" cy="4730758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17" cy="4759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5DC6" w:rsidRPr="007355F0" w:rsidSect="00C258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32FEB" w14:textId="77777777" w:rsidR="00BD3265" w:rsidRDefault="00BD3265" w:rsidP="00EE14EC">
      <w:r>
        <w:separator/>
      </w:r>
    </w:p>
  </w:endnote>
  <w:endnote w:type="continuationSeparator" w:id="0">
    <w:p w14:paraId="05163FAD" w14:textId="77777777" w:rsidR="00BD3265" w:rsidRDefault="00BD3265" w:rsidP="00EE1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5825F" w14:textId="77777777" w:rsidR="00BD3265" w:rsidRDefault="00BD3265" w:rsidP="00EE14EC">
      <w:r>
        <w:separator/>
      </w:r>
    </w:p>
  </w:footnote>
  <w:footnote w:type="continuationSeparator" w:id="0">
    <w:p w14:paraId="330B658E" w14:textId="77777777" w:rsidR="00BD3265" w:rsidRDefault="00BD3265" w:rsidP="00EE1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5E"/>
    <w:rsid w:val="000A7D6F"/>
    <w:rsid w:val="000F092E"/>
    <w:rsid w:val="00193039"/>
    <w:rsid w:val="001C117F"/>
    <w:rsid w:val="001E3804"/>
    <w:rsid w:val="00216F56"/>
    <w:rsid w:val="00231979"/>
    <w:rsid w:val="00250034"/>
    <w:rsid w:val="002D5F18"/>
    <w:rsid w:val="002F4152"/>
    <w:rsid w:val="00331A90"/>
    <w:rsid w:val="003630E0"/>
    <w:rsid w:val="0045505B"/>
    <w:rsid w:val="00480DC6"/>
    <w:rsid w:val="004A59BB"/>
    <w:rsid w:val="00517104"/>
    <w:rsid w:val="005A4CE0"/>
    <w:rsid w:val="005B0A42"/>
    <w:rsid w:val="005B13E0"/>
    <w:rsid w:val="005B7EA2"/>
    <w:rsid w:val="006003F7"/>
    <w:rsid w:val="006545B8"/>
    <w:rsid w:val="00672AB0"/>
    <w:rsid w:val="006A7934"/>
    <w:rsid w:val="006F2C87"/>
    <w:rsid w:val="006F79F1"/>
    <w:rsid w:val="00716610"/>
    <w:rsid w:val="00716694"/>
    <w:rsid w:val="00724A2A"/>
    <w:rsid w:val="007355F0"/>
    <w:rsid w:val="00767494"/>
    <w:rsid w:val="007E4AE6"/>
    <w:rsid w:val="007F685B"/>
    <w:rsid w:val="008816C1"/>
    <w:rsid w:val="008864D8"/>
    <w:rsid w:val="008E4415"/>
    <w:rsid w:val="00963B3B"/>
    <w:rsid w:val="009C024D"/>
    <w:rsid w:val="009C1989"/>
    <w:rsid w:val="009C5F80"/>
    <w:rsid w:val="009D22BD"/>
    <w:rsid w:val="009D4C77"/>
    <w:rsid w:val="00A35A4F"/>
    <w:rsid w:val="00A45F2B"/>
    <w:rsid w:val="00A47369"/>
    <w:rsid w:val="00AC1BF0"/>
    <w:rsid w:val="00AD4137"/>
    <w:rsid w:val="00B5372D"/>
    <w:rsid w:val="00BB6E6C"/>
    <w:rsid w:val="00BD3265"/>
    <w:rsid w:val="00BE5CFC"/>
    <w:rsid w:val="00C0797C"/>
    <w:rsid w:val="00C205F3"/>
    <w:rsid w:val="00C258CA"/>
    <w:rsid w:val="00C25DC6"/>
    <w:rsid w:val="00D1638E"/>
    <w:rsid w:val="00D77B3C"/>
    <w:rsid w:val="00DE535C"/>
    <w:rsid w:val="00E7455E"/>
    <w:rsid w:val="00EE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E229A8D"/>
  <w15:chartTrackingRefBased/>
  <w15:docId w15:val="{45514E85-B6F3-4736-9523-2CD833C7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4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4</TotalTime>
  <Pages>15</Pages>
  <Words>2298</Words>
  <Characters>13104</Characters>
  <Application>Microsoft Office Word</Application>
  <DocSecurity>0</DocSecurity>
  <Lines>109</Lines>
  <Paragraphs>30</Paragraphs>
  <ScaleCrop>false</ScaleCrop>
  <Company/>
  <LinksUpToDate>false</LinksUpToDate>
  <CharactersWithSpaces>1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航程</dc:creator>
  <cp:keywords/>
  <dc:description/>
  <cp:lastModifiedBy>Naimeng Liu</cp:lastModifiedBy>
  <cp:revision>26</cp:revision>
  <dcterms:created xsi:type="dcterms:W3CDTF">2022-01-09T02:59:00Z</dcterms:created>
  <dcterms:modified xsi:type="dcterms:W3CDTF">2022-05-16T11:33:00Z</dcterms:modified>
</cp:coreProperties>
</file>